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76768" w14:textId="77777777" w:rsidR="003730D7" w:rsidRPr="00944BBA" w:rsidRDefault="003730D7" w:rsidP="003730D7">
      <w:pPr>
        <w:spacing w:line="360" w:lineRule="auto"/>
        <w:jc w:val="both"/>
        <w:rPr>
          <w:b/>
        </w:rPr>
      </w:pPr>
      <w:r>
        <w:rPr>
          <w:b/>
        </w:rPr>
        <w:t xml:space="preserve">Computational </w:t>
      </w:r>
      <w:r w:rsidRPr="00944BBA">
        <w:rPr>
          <w:b/>
        </w:rPr>
        <w:t>modelling</w:t>
      </w:r>
    </w:p>
    <w:p w14:paraId="4CB6D141" w14:textId="77777777" w:rsidR="003730D7" w:rsidRDefault="003730D7" w:rsidP="008365A1">
      <w:pPr>
        <w:rPr>
          <w:rFonts w:eastAsia="Times New Roman" w:cs="Times New Roman"/>
          <w:b/>
        </w:rPr>
      </w:pPr>
    </w:p>
    <w:p w14:paraId="1C86879A" w14:textId="4A9D08C7" w:rsidR="003730D7" w:rsidRPr="005376CD" w:rsidRDefault="003730D7" w:rsidP="003730D7">
      <w:pPr>
        <w:spacing w:line="360" w:lineRule="auto"/>
        <w:jc w:val="both"/>
      </w:pPr>
      <w:r w:rsidRPr="005376CD">
        <w:t>A computational model of Bmp2 signalling was constructed</w:t>
      </w:r>
      <w:r>
        <w:t xml:space="preserve"> to evaluate ALP induction in the context of ZEB TFs activity</w:t>
      </w:r>
      <w:r w:rsidRPr="005376CD">
        <w:t>. A simplified diagram shows the main features of the model including the role of Zeb1 and Zeb2 in the Bmp2 pathway (</w:t>
      </w:r>
      <w:r>
        <w:t>figure S</w:t>
      </w:r>
      <w:r w:rsidR="00907F8B">
        <w:t>D-</w:t>
      </w:r>
      <w:r>
        <w:t>1</w:t>
      </w:r>
      <w:r w:rsidRPr="005376CD">
        <w:t xml:space="preserve">). Full details of the model are given in the </w:t>
      </w:r>
      <w:r w:rsidR="00882F4E" w:rsidRPr="00882F4E">
        <w:t>Model Assumptions</w:t>
      </w:r>
      <w:r w:rsidR="00882F4E">
        <w:t xml:space="preserve"> section</w:t>
      </w:r>
      <w:r w:rsidRPr="005376CD">
        <w:t xml:space="preserve">. </w:t>
      </w:r>
      <w:r w:rsidRPr="00A566A2">
        <w:t>We ran the model using stochastic simulation as this allows for random fluctuations in protein levels and in interactions between proteins. Each simulation gives a different trajectory and so can account for intra-cellular variability. Therefore we ran the model 100 times over a time per</w:t>
      </w:r>
      <w:r>
        <w:t>iod of 21 days (virtual time).</w:t>
      </w:r>
    </w:p>
    <w:p w14:paraId="700CE261" w14:textId="1DACDB66" w:rsidR="003730D7" w:rsidRPr="005376CD" w:rsidRDefault="003730D7" w:rsidP="003730D7">
      <w:pPr>
        <w:spacing w:line="360" w:lineRule="auto"/>
        <w:jc w:val="both"/>
      </w:pPr>
      <w:r w:rsidRPr="005376CD">
        <w:t>The model was constructed in the Systems Biology Markup Language (SBML</w:t>
      </w:r>
      <w:proofErr w:type="gramStart"/>
      <w:r w:rsidRPr="005376CD">
        <w:t>)[</w:t>
      </w:r>
      <w:proofErr w:type="gramEnd"/>
      <w:r w:rsidRPr="005376CD">
        <w:t>1] using the Python tool SBML</w:t>
      </w:r>
      <w:r w:rsidR="00E160F5">
        <w:t xml:space="preserve"> </w:t>
      </w:r>
      <w:r w:rsidRPr="005376CD">
        <w:t xml:space="preserve">shorthand [2]. SBML is a modelling standard, which allows models to be readily modified and extended as required. The model has been deposited in the public database Biomodels [3] and assigned the identifier </w:t>
      </w:r>
      <w:r w:rsidRPr="00630C08">
        <w:t>MODEL1702220000.</w:t>
      </w:r>
      <w:r w:rsidRPr="005376CD">
        <w:t xml:space="preserve"> Stochastic s</w:t>
      </w:r>
      <w:r>
        <w:t xml:space="preserve">imulations were carried out in </w:t>
      </w:r>
      <w:r w:rsidRPr="005376CD">
        <w:t>COPASI</w:t>
      </w:r>
      <w:r w:rsidR="001F6B8B">
        <w:t xml:space="preserve"> </w:t>
      </w:r>
      <w:r w:rsidRPr="005376CD">
        <w:t>[4] during the model development stage and then multiple simulations were carried out on a computer cluster using code developed by Newcastle University</w:t>
      </w:r>
      <w:r w:rsidR="001F6B8B">
        <w:t xml:space="preserve"> </w:t>
      </w:r>
      <w:r w:rsidRPr="005376CD">
        <w:t xml:space="preserve">[5]. All simulations were carried out using the Gillespie direct algorithm [6]. Simulation results were analysed in the R statistical programming language and graphs were constructed with ggplot2 package [7]. Network figures were constructed in CellDesigner [8] using the standard Systems Biology Graphical Notation (SBGN) [9]. </w:t>
      </w:r>
    </w:p>
    <w:p w14:paraId="39558F5C" w14:textId="77777777" w:rsidR="003730D7" w:rsidRPr="00173B52" w:rsidRDefault="003730D7" w:rsidP="008365A1"/>
    <w:p w14:paraId="485752C5" w14:textId="43C4E639" w:rsidR="00DD14A8" w:rsidRDefault="00173B52" w:rsidP="00173B52">
      <w:pPr>
        <w:spacing w:line="360" w:lineRule="auto"/>
        <w:jc w:val="both"/>
      </w:pPr>
      <w:r w:rsidRPr="00173B52">
        <w:t xml:space="preserve">The model output shows that in all simulations both Zeb1 and Zeb2 increase rapidly up to day 3 and then levels remain fairly constant but with random fluctuations especially in levels of Zeb2 (Fig </w:t>
      </w:r>
      <w:r w:rsidR="000E47BF">
        <w:t>SD-2 A</w:t>
      </w:r>
      <w:r w:rsidRPr="00173B52">
        <w:t xml:space="preserve">). The Zeb1/Zeb2 ratio also increases up to day 3 in all simulations and then fluctuates but with no further upward trend </w:t>
      </w:r>
      <w:r w:rsidR="0022017D" w:rsidRPr="00173B52">
        <w:t xml:space="preserve">(Fig </w:t>
      </w:r>
      <w:r w:rsidR="0022017D">
        <w:t>SD-2 B</w:t>
      </w:r>
      <w:r w:rsidR="0022017D" w:rsidRPr="00173B52">
        <w:t>)</w:t>
      </w:r>
      <w:r w:rsidR="0022017D">
        <w:t xml:space="preserve">. </w:t>
      </w:r>
      <w:r w:rsidRPr="00173B52">
        <w:t xml:space="preserve">The initial increase in the Zeb1/Zeb2 ratio indicates that Zeb1 increases far more than Zeb2 in the first three days. ALP mRNA levels also increase over the first three days, following a similar pattern to Zeb1/2 </w:t>
      </w:r>
      <w:r w:rsidR="0022017D" w:rsidRPr="00173B52">
        <w:t xml:space="preserve">(Fig </w:t>
      </w:r>
      <w:r w:rsidR="0022017D">
        <w:t>SD-2 A</w:t>
      </w:r>
      <w:r w:rsidR="0022017D" w:rsidRPr="00173B52">
        <w:t>)</w:t>
      </w:r>
      <w:r w:rsidR="0022017D">
        <w:t xml:space="preserve">. </w:t>
      </w:r>
      <w:r w:rsidRPr="00173B52">
        <w:t xml:space="preserve">The mean and standard deviation of 100 runs is shown in </w:t>
      </w:r>
      <w:r w:rsidR="0022017D" w:rsidRPr="00173B52">
        <w:t xml:space="preserve">(Fig </w:t>
      </w:r>
      <w:r w:rsidR="0022017D">
        <w:t>SD-2 A</w:t>
      </w:r>
      <w:r w:rsidR="0022017D" w:rsidRPr="00173B52">
        <w:t>)</w:t>
      </w:r>
      <w:r w:rsidR="0022017D">
        <w:t xml:space="preserve">, </w:t>
      </w:r>
      <w:r w:rsidRPr="00173B52">
        <w:t>which shows that there are no significant changes in Zeb protein or ALP mRNA after day 3.</w:t>
      </w:r>
    </w:p>
    <w:p w14:paraId="590F285B" w14:textId="77777777" w:rsidR="00EE7D12" w:rsidRDefault="00DD14A8"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75A31B3" wp14:editId="2A3146B1">
                <wp:simplePos x="0" y="0"/>
                <wp:positionH relativeFrom="column">
                  <wp:posOffset>2486025</wp:posOffset>
                </wp:positionH>
                <wp:positionV relativeFrom="paragraph">
                  <wp:posOffset>38735</wp:posOffset>
                </wp:positionV>
                <wp:extent cx="1857375" cy="1021715"/>
                <wp:effectExtent l="0" t="0" r="0" b="0"/>
                <wp:wrapNone/>
                <wp:docPr id="4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57375" cy="1021715"/>
                          <a:chOff x="0" y="0"/>
                          <a:chExt cx="1857375" cy="1021715"/>
                        </a:xfrm>
                      </wpg:grpSpPr>
                      <wpg:grpSp>
                        <wpg:cNvPr id="26" name="Group 1"/>
                        <wpg:cNvGrpSpPr/>
                        <wpg:grpSpPr>
                          <a:xfrm>
                            <a:off x="0" y="0"/>
                            <a:ext cx="1857375" cy="1021715"/>
                            <a:chOff x="0" y="0"/>
                            <a:chExt cx="1625398" cy="1021715"/>
                          </a:xfrm>
                        </wpg:grpSpPr>
                        <wpg:grpSp>
                          <wpg:cNvPr id="28" name="Group 28"/>
                          <wpg:cNvGrpSpPr/>
                          <wpg:grpSpPr>
                            <a:xfrm>
                              <a:off x="0" y="0"/>
                              <a:ext cx="1625398" cy="1021715"/>
                              <a:chOff x="0" y="0"/>
                              <a:chExt cx="1625398" cy="1021715"/>
                            </a:xfrm>
                          </wpg:grpSpPr>
                          <wps:wsp>
                            <wps:cNvPr id="29" name="TextBox 44"/>
                            <wps:cNvSpPr txBox="1"/>
                            <wps:spPr>
                              <a:xfrm>
                                <a:off x="427153" y="0"/>
                                <a:ext cx="1198245" cy="10217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96D89C6" w14:textId="77777777" w:rsidR="003730D7" w:rsidRDefault="003730D7" w:rsidP="00D721A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</w:rPr>
                                    <w:t>Reaction</w:t>
                                  </w:r>
                                </w:p>
                                <w:p w14:paraId="1A4B369E" w14:textId="77777777" w:rsidR="003730D7" w:rsidRDefault="003730D7" w:rsidP="00D721A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</w:rPr>
                                    <w:t>Transcription</w:t>
                                  </w:r>
                                </w:p>
                                <w:p w14:paraId="527AFC07" w14:textId="77777777" w:rsidR="003730D7" w:rsidRDefault="003730D7" w:rsidP="00D721A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</w:rPr>
                                    <w:t>Activation</w:t>
                                  </w:r>
                                </w:p>
                                <w:p w14:paraId="53236DF6" w14:textId="77777777" w:rsidR="003730D7" w:rsidRDefault="003730D7" w:rsidP="00D721A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</w:rPr>
                                    <w:t>Inhibition</w:t>
                                  </w:r>
                                </w:p>
                                <w:p w14:paraId="113E52E8" w14:textId="77777777" w:rsidR="003730D7" w:rsidRDefault="003730D7" w:rsidP="00D721A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</w:rPr>
                                    <w:t>Phosphorylatio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30" name="Group 30"/>
                            <wpg:cNvGrpSpPr/>
                            <wpg:grpSpPr>
                              <a:xfrm>
                                <a:off x="0" y="151783"/>
                                <a:ext cx="441574" cy="601983"/>
                                <a:chOff x="0" y="151783"/>
                                <a:chExt cx="441574" cy="601983"/>
                              </a:xfrm>
                            </wpg:grpSpPr>
                            <wpg:grpSp>
                              <wpg:cNvPr id="31" name="Group 31"/>
                              <wpg:cNvGrpSpPr/>
                              <wpg:grpSpPr>
                                <a:xfrm>
                                  <a:off x="4151" y="645766"/>
                                  <a:ext cx="398707" cy="108000"/>
                                  <a:chOff x="4151" y="645766"/>
                                  <a:chExt cx="398707" cy="108000"/>
                                </a:xfrm>
                              </wpg:grpSpPr>
                              <wps:wsp>
                                <wps:cNvPr id="32" name="Straight Arrow Connector 32"/>
                                <wps:cNvCnPr/>
                                <wps:spPr>
                                  <a:xfrm>
                                    <a:off x="402858" y="645766"/>
                                    <a:ext cx="0" cy="10800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rgbClr val="C00000"/>
                                    </a:solidFill>
                                    <a:prstDash val="solid"/>
                                    <a:headEnd type="none" w="med" len="med"/>
                                    <a:tailEnd type="none" w="med" len="med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" name="Straight Arrow Connector 33"/>
                                <wps:cNvCnPr/>
                                <wps:spPr>
                                  <a:xfrm>
                                    <a:off x="4151" y="698738"/>
                                    <a:ext cx="396000" cy="0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solidFill>
                                      <a:srgbClr val="B40C48"/>
                                    </a:solidFill>
                                    <a:prstDash val="solid"/>
                                    <a:headEnd type="none" w="med" len="med"/>
                                    <a:tailEnd type="none" w="med" len="med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g:grpSp>
                              <wpg:cNvPr id="34" name="Group 34"/>
                              <wpg:cNvGrpSpPr/>
                              <wpg:grpSpPr>
                                <a:xfrm>
                                  <a:off x="9211" y="487445"/>
                                  <a:ext cx="413311" cy="54000"/>
                                  <a:chOff x="9211" y="487445"/>
                                  <a:chExt cx="413311" cy="54000"/>
                                </a:xfrm>
                              </wpg:grpSpPr>
                              <wps:wsp>
                                <wps:cNvPr id="35" name="Straight Arrow Connector 35"/>
                                <wps:cNvCnPr/>
                                <wps:spPr>
                                  <a:xfrm>
                                    <a:off x="9211" y="515056"/>
                                    <a:ext cx="360000" cy="0"/>
                                  </a:xfrm>
                                  <a:prstGeom prst="straightConnector1">
                                    <a:avLst/>
                                  </a:prstGeom>
                                  <a:ln w="15875">
                                    <a:solidFill>
                                      <a:schemeClr val="tx1"/>
                                    </a:solidFill>
                                    <a:headEnd type="none" w="med" len="med"/>
                                    <a:tailEnd type="none" w="med" len="med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6" name="Oval 36"/>
                                <wps:cNvSpPr>
                                  <a:spLocks/>
                                </wps:cNvSpPr>
                                <wps:spPr>
                                  <a:xfrm>
                                    <a:off x="368522" y="487445"/>
                                    <a:ext cx="54000" cy="5400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  <wps:wsp>
                              <wps:cNvPr id="37" name="Straight Arrow Connector 37"/>
                              <wps:cNvCnPr/>
                              <wps:spPr>
                                <a:xfrm>
                                  <a:off x="0" y="151783"/>
                                  <a:ext cx="432000" cy="0"/>
                                </a:xfrm>
                                <a:prstGeom prst="straightConnector1">
                                  <a:avLst/>
                                </a:prstGeom>
                                <a:ln w="15875">
                                  <a:solidFill>
                                    <a:schemeClr val="tx1"/>
                                  </a:solidFill>
                                  <a:headEnd type="none" w="med" len="med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8" name="Straight Arrow Connector 38"/>
                              <wps:cNvCnPr/>
                              <wps:spPr>
                                <a:xfrm>
                                  <a:off x="9574" y="333903"/>
                                  <a:ext cx="432000" cy="0"/>
                                </a:xfrm>
                                <a:prstGeom prst="straightConnector1">
                                  <a:avLst/>
                                </a:prstGeom>
                                <a:ln w="15875">
                                  <a:solidFill>
                                    <a:schemeClr val="tx1"/>
                                  </a:solidFill>
                                  <a:prstDash val="lgDashDotDot"/>
                                  <a:headEnd type="none" w="med" len="med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39" name="Oval 39"/>
                          <wps:cNvSpPr/>
                          <wps:spPr>
                            <a:xfrm>
                              <a:off x="127952" y="820584"/>
                              <a:ext cx="108000" cy="108000"/>
                            </a:xfrm>
                            <a:prstGeom prst="ellipse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36A8B8D" w14:textId="77777777" w:rsidR="003730D7" w:rsidRDefault="003730D7" w:rsidP="00D721A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PP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</wpg:grpSp>
                      <wps:wsp>
                        <wps:cNvPr id="40" name="Text Box 40"/>
                        <wps:cNvSpPr txBox="1"/>
                        <wps:spPr>
                          <a:xfrm>
                            <a:off x="85725" y="781050"/>
                            <a:ext cx="243840" cy="2190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E376640" w14:textId="77777777" w:rsidR="003730D7" w:rsidRPr="00DB48E1" w:rsidRDefault="003730D7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DB48E1">
                                <w:rPr>
                                  <w:b/>
                                  <w:sz w:val="16"/>
                                  <w:szCs w:val="16"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5A31B3" id="Group 41" o:spid="_x0000_s1026" style="position:absolute;margin-left:195.75pt;margin-top:3.05pt;width:146.25pt;height:80.45pt;z-index:251660288" coordsize="18573,102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">
                <v:group id="Group 1" o:spid="_x0000_s1027" style="position:absolute;width:18573;height:10217" coordsize="16253,102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group id="Group 28" o:spid="_x0000_s1028" style="position:absolute;width:16253;height:10217" coordsize="16253,102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44" o:spid="_x0000_s1029" type="#_x0000_t202" style="position:absolute;left:4271;width:11982;height:102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a22c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wzy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a22cMAAADbAAAADwAAAAAAAAAAAAAAAACYAgAAZHJzL2Rv&#10;d25yZXYueG1sUEsFBgAAAAAEAAQA9QAAAIgDAAAAAA==&#10;" filled="f" stroked="f">
                      <v:textbox>
                        <w:txbxContent>
                          <w:p w14:paraId="196D89C6" w14:textId="77777777" w:rsidR="003730D7" w:rsidRDefault="003730D7" w:rsidP="00D721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Reaction</w:t>
                            </w:r>
                          </w:p>
                          <w:p w14:paraId="1A4B369E" w14:textId="77777777" w:rsidR="003730D7" w:rsidRDefault="003730D7" w:rsidP="00D721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Transcription</w:t>
                            </w:r>
                          </w:p>
                          <w:p w14:paraId="527AFC07" w14:textId="77777777" w:rsidR="003730D7" w:rsidRDefault="003730D7" w:rsidP="00D721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Activation</w:t>
                            </w:r>
                          </w:p>
                          <w:p w14:paraId="53236DF6" w14:textId="77777777" w:rsidR="003730D7" w:rsidRDefault="003730D7" w:rsidP="00D721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Inhibition</w:t>
                            </w:r>
                          </w:p>
                          <w:p w14:paraId="113E52E8" w14:textId="77777777" w:rsidR="003730D7" w:rsidRDefault="003730D7" w:rsidP="00D721A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Phosphorylation</w:t>
                            </w:r>
                          </w:p>
                        </w:txbxContent>
                      </v:textbox>
                    </v:shape>
                    <v:group id="Group 30" o:spid="_x0000_s1030" style="position:absolute;top:1517;width:4415;height:6020" coordorigin=",1517" coordsize="4415,60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    <v:group id="Group 31" o:spid="_x0000_s1031" style="position:absolute;left:41;top:6457;width:3987;height:1080" coordorigin="41,6457" coordsize="3987,10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32" o:spid="_x0000_s1032" type="#_x0000_t32" style="position:absolute;left:4028;top:6457;width:0;height:10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Xqe8MAAADbAAAADwAAAGRycy9kb3ducmV2LnhtbESPQYvCMBSE74L/ITxhb5paQbRrFBEW&#10;VpYFbaV4fDRv22LzUpqo9d9vBMHjMPPNMKtNbxpxo87VlhVMJxEI4sLqmksFp+xrvADhPLLGxjIp&#10;eJCDzXo4WGGi7Z2PdEt9KUIJuwQVVN63iZSuqMigm9iWOHh/tjPog+xKqTu8h3LTyDiK5tJgzWGh&#10;wpZ2FRWX9GoUzPY/+SzO8vmhWF6yx3lZ5+ffnVIfo377CcJT79/hF/2tAxfD80v4AXL9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KF6nvDAAAA2wAAAA8AAAAAAAAAAAAA&#10;AAAAoQIAAGRycy9kb3ducmV2LnhtbFBLBQYAAAAABAAEAPkAAACRAwAAAAA=&#10;" strokecolor="#c00000" strokeweight="1.5pt">
                          <v:stroke joinstyle="miter"/>
                        </v:shape>
                        <v:shape id="Straight Arrow Connector 33" o:spid="_x0000_s1033" type="#_x0000_t32" style="position:absolute;left:41;top:6987;width:396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0PM/MUAAADbAAAADwAAAGRycy9kb3ducmV2LnhtbESP3WrCQBSE7wXfYTlC73RjQyWkrqKF&#10;Qn/AoJXSy2P2mASzZ0N2TdK37xYEL4eZ+YZZrgdTi45aV1lWMJ9FIIhzqysuFBy/XqcJCOeRNdaW&#10;ScEvOVivxqMlptr2vKfu4AsRIOxSVFB636RSurwkg25mG+LgnW1r0AfZFlK32Ae4qeVjFC2kwYrD&#10;QokNvZSUXw5Xo2Dbf3dJ3B0/f96bK2Yfp+xpt8+UepgMm2cQngZ/D9/ab1pBHMP/l/AD5Oo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0PM/MUAAADbAAAADwAAAAAAAAAA&#10;AAAAAAChAgAAZHJzL2Rvd25yZXYueG1sUEsFBgAAAAAEAAQA+QAAAJMDAAAAAA==&#10;" strokecolor="#b40c48" strokeweight="1.5pt">
                          <v:stroke joinstyle="miter"/>
                        </v:shape>
                      </v:group>
                      <v:group id="Group 34" o:spid="_x0000_s1034" style="position:absolute;left:92;top:4874;width:4133;height:540" coordorigin="92,4874" coordsize="4133,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      <v:shape id="Straight Arrow Connector 35" o:spid="_x0000_s1035" type="#_x0000_t32" style="position:absolute;left:92;top:5150;width:360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2roeMQAAADbAAAADwAAAGRycy9kb3ducmV2LnhtbESPQWvCQBSE74L/YXlCb83GiiKpq4ht&#10;oUIRTKTnR/aZjWbfhuzWpP313ULB4zAz3zCrzWAbcaPO144VTJMUBHHpdM2VglPx9rgE4QOyxsYx&#10;KfgmD5v1eLTCTLuej3TLQyUihH2GCkwIbSalLw1Z9IlriaN3dp3FEGVXSd1hH+G2kU9pupAWa44L&#10;BlvaGSqv+ZdV0Befh7yYfexffl7tjqbn1FzKq1IPk2H7DCLQEO7h//a7VjCbw9+X+APk+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auh4xAAAANsAAAAPAAAAAAAAAAAA&#10;AAAAAKECAABkcnMvZG93bnJldi54bWxQSwUGAAAAAAQABAD5AAAAkgMAAAAA&#10;" strokecolor="black [3213]" strokeweight="1.25pt">
                          <v:stroke joinstyle="miter"/>
                        </v:shape>
                        <v:oval id="Oval 36" o:spid="_x0000_s1036" style="position:absolute;left:3685;top:4874;width:540;height:5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UH8IA&#10;AADbAAAADwAAAGRycy9kb3ducmV2LnhtbESP3YrCMBSE74V9h3AW9k5TLYpUo7g/BW9E6u4DHJrT&#10;pticdJusdt/eCIKXw8x8w6y3g23FhXrfOFYwnSQgiEunG64V/Hzn4yUIH5A1to5JwT952G5eRmvM&#10;tLtyQZdTqEWEsM9QgQmhy6T0pSGLfuI64uhVrrcYouxrqXu8Rrht5SxJFtJiw3HBYEcfhsrz6c8q&#10;oPQ3f09mOD9UX0Vl8lTyZ3tU6u112K1ABBrCM/xo77WCdAH3L/EHyM0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0VQfwgAAANsAAAAPAAAAAAAAAAAAAAAAAJgCAABkcnMvZG93&#10;bnJldi54bWxQSwUGAAAAAAQABAD1AAAAhwMAAAAA&#10;" filled="f" strokecolor="black [3213]" strokeweight="1pt">
                          <v:stroke joinstyle="miter"/>
                          <v:path arrowok="t"/>
                        </v:oval>
                      </v:group>
                      <v:shape id="Straight Arrow Connector 37" o:spid="_x0000_s1037" type="#_x0000_t32" style="position:absolute;top:1517;width:432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9jdx8UAAADbAAAADwAAAGRycy9kb3ducmV2LnhtbESPQWvCQBSE74X+h+UVvNVNFUyMrtIK&#10;olB6aKr3Z/aZhGbfht3VxP76bqHgcZiZb5jlejCtuJLzjWUFL+MEBHFpdcOVgsPX9jkD4QOyxtYy&#10;KbiRh/Xq8WGJubY9f9K1CJWIEPY5KqhD6HIpfVmTQT+2HXH0ztYZDFG6SmqHfYSbVk6SZCYNNhwX&#10;auxoU1P5XVyMgnTXp8X+SG57+Xk7ZNn8/eM4Oyk1ehpeFyACDeEe/m/vtYJpCn9f4g+Qq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9jdx8UAAADbAAAADwAAAAAAAAAA&#10;AAAAAAChAgAAZHJzL2Rvd25yZXYueG1sUEsFBgAAAAAEAAQA+QAAAJMDAAAAAA==&#10;" strokecolor="black [3213]" strokeweight="1.25pt">
                        <v:stroke endarrow="block" joinstyle="miter"/>
                      </v:shape>
                      <v:shape id="Straight Arrow Connector 38" o:spid="_x0000_s1038" type="#_x0000_t32" style="position:absolute;left:95;top:3339;width:432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z1Ev8EAAADbAAAADwAAAGRycy9kb3ducmV2LnhtbERPTWsCMRC9F/ofwhS8lJpVocjWKEUR&#10;FYqg7qW3YTPdLN1MliRq9NebQ6HHx/ueLZLtxIV8aB0rGA0LEMS10y03CqrT+m0KIkRkjZ1jUnCj&#10;AIv589MMS+2ufKDLMTYih3AoUYGJsS+lDLUhi2HoeuLM/ThvMWboG6k9XnO47eS4KN6lxZZzg8Ge&#10;lobq3+PZKliF7/TlV5vdMu2tv2+2r1Vl9koNXtLnB4hIKf6L/9xbrWCSx+Yv+QfI+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7PUS/wQAAANsAAAAPAAAAAAAAAAAAAAAA&#10;AKECAABkcnMvZG93bnJldi54bWxQSwUGAAAAAAQABAD5AAAAjwMAAAAA&#10;" strokecolor="black [3213]" strokeweight="1.25pt">
                        <v:stroke dashstyle="longDashDotDot" endarrow="block" joinstyle="miter"/>
                      </v:shape>
                    </v:group>
                  </v:group>
                  <v:oval id="Oval 39" o:spid="_x0000_s1039" style="position:absolute;left:1279;top:8205;width:108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Ho68YA&#10;AADbAAAADwAAAGRycy9kb3ducmV2LnhtbESP3WrCQBSE7wXfYTkFb6TZVKHU1FWk+H9hU80DHLOn&#10;STR7NmS3mr59t1Do5TAz3zDTeWdqcaPWVZYVPEUxCOLc6ooLBdlp9fgCwnlkjbVlUvBNDuazfm+K&#10;ibZ3/qDb0RciQNglqKD0vkmkdHlJBl1kG+LgfdrWoA+yLaRu8R7gppajOH6WBisOCyU29FZSfj1+&#10;GQXrzTm9nIar82Sc7dJ4f5A7uXxXavDQLV5BeOr8f/ivvdUKxhP4/RJ+gJz9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IHo68YAAADbAAAADwAAAAAAAAAAAAAAAACYAgAAZHJz&#10;L2Rvd25yZXYueG1sUEsFBgAAAAAEAAQA9QAAAIsDAAAAAA==&#10;" fillcolor="white [3212]" strokecolor="black [3213]">
                    <v:stroke joinstyle="miter"/>
                    <v:textbox>
                      <w:txbxContent>
                        <w:p w14:paraId="436A8B8D" w14:textId="77777777" w:rsidR="003730D7" w:rsidRDefault="003730D7" w:rsidP="00D721A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PP</w:t>
                          </w:r>
                        </w:p>
                      </w:txbxContent>
                    </v:textbox>
                  </v:oval>
                </v:group>
                <v:shape id="Text Box 40" o:spid="_x0000_s1040" type="#_x0000_t202" style="position:absolute;left:857;top:7810;width:2438;height:21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XPLsIA&#10;AADbAAAADwAAAGRycy9kb3ducmV2LnhtbERPTWsCMRC9C/0PYQpeimYVkbIapS0oIlapingcNtPN&#10;4mayJFHXf98cCh4f73s6b20tbuRD5VjBoJ+BIC6crrhUcDwseu8gQkTWWDsmBQ8KMJ+9dKaYa3fn&#10;H7rtYylSCIccFZgYm1zKUBiyGPquIU7cr/MWY4K+lNrjPYXbWg6zbCwtVpwaDDb0Zai47K9WwcWs&#10;33bZ8vvzNF49/PZwdWe/OSvVfW0/JiAitfEp/nevtIJRWp++pB8gZ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Nc8uwgAAANsAAAAPAAAAAAAAAAAAAAAAAJgCAABkcnMvZG93&#10;bnJldi54bWxQSwUGAAAAAAQABAD1AAAAhwMAAAAA&#10;" filled="f" stroked="f" strokeweight=".5pt">
                  <v:textbox>
                    <w:txbxContent>
                      <w:p w14:paraId="4E376640" w14:textId="77777777" w:rsidR="003730D7" w:rsidRPr="00DB48E1" w:rsidRDefault="003730D7">
                        <w:pPr>
                          <w:rPr>
                            <w:b/>
                            <w:sz w:val="16"/>
                            <w:szCs w:val="16"/>
                          </w:rPr>
                        </w:pPr>
                        <w:r w:rsidRPr="00DB48E1">
                          <w:rPr>
                            <w:b/>
                            <w:sz w:val="16"/>
                            <w:szCs w:val="16"/>
                          </w:rPr>
                          <w:t>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721AF">
        <w:rPr>
          <w:noProof/>
          <w:lang w:val="en-US"/>
        </w:rPr>
        <w:drawing>
          <wp:inline distT="0" distB="0" distL="0" distR="0" wp14:anchorId="3F71C3A6" wp14:editId="0A6B9EDC">
            <wp:extent cx="4911919" cy="5040000"/>
            <wp:effectExtent l="0" t="0" r="3175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ebBmp2Simplified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1919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721AF" w:rsidRPr="00D721AF">
        <w:rPr>
          <w:noProof/>
          <w:lang w:eastAsia="zh-CN"/>
        </w:rPr>
        <w:t xml:space="preserve"> </w:t>
      </w:r>
    </w:p>
    <w:p w14:paraId="358C0E44" w14:textId="77777777" w:rsidR="0052562C" w:rsidRDefault="0052562C"/>
    <w:p w14:paraId="590C0D0F" w14:textId="3E898D00" w:rsidR="00DD14A8" w:rsidRPr="00835D47" w:rsidRDefault="00835D47" w:rsidP="00835D47">
      <w:pPr>
        <w:jc w:val="both"/>
        <w:rPr>
          <w:rFonts w:eastAsia="Times New Roman" w:cs="Times New Roman"/>
          <w:b/>
        </w:rPr>
      </w:pPr>
      <w:r w:rsidRPr="00835D47">
        <w:rPr>
          <w:rFonts w:eastAsia="Times New Roman" w:cs="Times New Roman"/>
          <w:b/>
          <w:sz w:val="18"/>
          <w:szCs w:val="18"/>
        </w:rPr>
        <w:t xml:space="preserve">Figure </w:t>
      </w:r>
      <w:r w:rsidR="004F395F">
        <w:rPr>
          <w:rFonts w:eastAsia="Times New Roman" w:cs="Times New Roman"/>
          <w:b/>
          <w:sz w:val="18"/>
          <w:szCs w:val="18"/>
        </w:rPr>
        <w:t>SD-</w:t>
      </w:r>
      <w:r w:rsidRPr="00835D47">
        <w:rPr>
          <w:rFonts w:eastAsia="Times New Roman" w:cs="Times New Roman"/>
          <w:b/>
          <w:sz w:val="18"/>
          <w:szCs w:val="18"/>
        </w:rPr>
        <w:t>1</w:t>
      </w:r>
      <w:r w:rsidR="004F395F">
        <w:rPr>
          <w:rFonts w:eastAsia="Times New Roman" w:cs="Times New Roman"/>
          <w:b/>
          <w:sz w:val="18"/>
          <w:szCs w:val="18"/>
        </w:rPr>
        <w:t>.</w:t>
      </w:r>
      <w:r w:rsidRPr="00835D47">
        <w:rPr>
          <w:rFonts w:eastAsia="Times New Roman" w:cs="Times New Roman"/>
          <w:b/>
          <w:sz w:val="18"/>
          <w:szCs w:val="18"/>
        </w:rPr>
        <w:t xml:space="preserve"> Diagram showing key components of the model:</w:t>
      </w:r>
      <w:r>
        <w:rPr>
          <w:rFonts w:eastAsia="Times New Roman" w:cs="Times New Roman"/>
          <w:b/>
        </w:rPr>
        <w:t xml:space="preserve"> </w:t>
      </w:r>
      <w:r w:rsidR="00DD14A8" w:rsidRPr="00645F44">
        <w:rPr>
          <w:rFonts w:eastAsia="Times New Roman" w:cs="Times New Roman"/>
          <w:sz w:val="18"/>
          <w:szCs w:val="18"/>
        </w:rPr>
        <w:t xml:space="preserve">Bmp2 signalling leads to phosphorylation of Smad1 which forms complex with Smad4 and p300 to upregulate Zeb1, Zeb2 and Smad6. The Smad/p300 complex also binds to Zeb1 leading to increased transcription of target genes. CtBP binds to Zeb2 which then forms a complex with Smad1/4 to inhibit transcription of Zeb1 target genes. CtBP also binds to Zeb1 to inhibit its activity. </w:t>
      </w:r>
      <w:r w:rsidR="001733EE" w:rsidRPr="00645F44">
        <w:rPr>
          <w:rFonts w:eastAsia="Times New Roman" w:cs="Times New Roman"/>
          <w:sz w:val="18"/>
          <w:szCs w:val="18"/>
        </w:rPr>
        <w:t xml:space="preserve">The network was created in CellDesigner </w:t>
      </w:r>
      <w:r w:rsidR="001733EE" w:rsidRPr="00645F44">
        <w:rPr>
          <w:rFonts w:eastAsia="Times New Roman" w:cs="Times New Roman"/>
          <w:sz w:val="18"/>
          <w:szCs w:val="18"/>
        </w:rPr>
        <w:fldChar w:fldCharType="begin"/>
      </w:r>
      <w:r w:rsidR="001733EE" w:rsidRPr="00645F44">
        <w:rPr>
          <w:rFonts w:eastAsia="Times New Roman" w:cs="Times New Roman"/>
          <w:sz w:val="18"/>
          <w:szCs w:val="18"/>
        </w:rPr>
        <w:instrText xml:space="preserve"> ADDIN EN.CITE &lt;EndNote&gt;&lt;Cite&gt;&lt;Author&gt;Funahashi&lt;/Author&gt;&lt;Year&gt;2008&lt;/Year&gt;&lt;RecNum&gt;13&lt;/RecNum&gt;&lt;DisplayText&gt;[1]&lt;/DisplayText&gt;&lt;record&gt;&lt;rec-number&gt;13&lt;/rec-number&gt;&lt;foreign-keys&gt;&lt;key app="EN" db-id="pf9w9a9du5zte8ea5s15ad54dtttp9addxpp" timestamp="1365760024"&gt;13&lt;/key&gt;&lt;/foreign-keys&gt;&lt;ref-type name="Journal Article"&gt;17&lt;/ref-type&gt;&lt;contributors&gt;&lt;authors&gt;&lt;author&gt;Funahashi, A.&lt;/author&gt;&lt;author&gt;Matsuoka, Y.&lt;/author&gt;&lt;author&gt;Akiya, Jouraku&lt;/author&gt;&lt;author&gt;Morohashi, M.&lt;/author&gt;&lt;author&gt;Kikuchi, N.&lt;/author&gt;&lt;author&gt;Kitano, H.&lt;/author&gt;&lt;/authors&gt;&lt;/contributors&gt;&lt;titles&gt;&lt;title&gt;CellDesigner 3.5: A Versatile Modeling Tool for Biochemical Networks&lt;/title&gt;&lt;secondary-title&gt;Proceedings of the IEEE&lt;/secondary-title&gt;&lt;/titles&gt;&lt;periodical&gt;&lt;full-title&gt;Proceedings of the IEEE&lt;/full-title&gt;&lt;/periodical&gt;&lt;pages&gt;1254-1265&lt;/pages&gt;&lt;volume&gt;96&lt;/volume&gt;&lt;number&gt;8&lt;/number&gt;&lt;keywords&gt;&lt;keyword&gt;Java&lt;/keyword&gt;&lt;keyword&gt;biochemistry&lt;/keyword&gt;&lt;keyword&gt;biocomputing&lt;/keyword&gt;&lt;keyword&gt;graphical user interfaces&lt;/keyword&gt;&lt;keyword&gt;specification languages&lt;/keyword&gt;&lt;keyword&gt;CellDesigner 3.5&lt;/keyword&gt;&lt;keyword&gt;biochemical networks&lt;/keyword&gt;&lt;keyword&gt;gene regulatory&lt;/keyword&gt;&lt;keyword&gt;graphical representation&lt;/keyword&gt;&lt;keyword&gt;graphical user interface&lt;/keyword&gt;&lt;keyword&gt;model describing basis&lt;/keyword&gt;&lt;keyword&gt;systems biology markup language&lt;/keyword&gt;&lt;keyword&gt;versatile modeling tool&lt;/keyword&gt;&lt;keyword&gt;Analytical models&lt;/keyword&gt;&lt;keyword&gt;Biological system modeling&lt;/keyword&gt;&lt;keyword&gt;Logic&lt;/keyword&gt;&lt;keyword&gt;Markup languages&lt;/keyword&gt;&lt;keyword&gt;Software packages&lt;/keyword&gt;&lt;keyword&gt;Solid modeling&lt;/keyword&gt;&lt;keyword&gt;Systems biology&lt;/keyword&gt;&lt;keyword&gt;Usability&lt;/keyword&gt;&lt;keyword&gt;Visualization&lt;/keyword&gt;&lt;keyword&gt;Biochemical simulation&lt;/keyword&gt;&lt;keyword&gt;SBGN&lt;/keyword&gt;&lt;keyword&gt;SBML&lt;/keyword&gt;&lt;keyword&gt;kinetic modeling&lt;/keyword&gt;&lt;/keywords&gt;&lt;dates&gt;&lt;year&gt;2008&lt;/year&gt;&lt;/dates&gt;&lt;isbn&gt;0018-9219&lt;/isbn&gt;&lt;urls&gt;&lt;/urls&gt;&lt;electronic-resource-num&gt;10.1109/JPROC.2008.925458&lt;/electronic-resource-num&gt;&lt;/record&gt;&lt;/Cite&gt;&lt;/EndNote&gt;</w:instrText>
      </w:r>
      <w:r w:rsidR="001733EE" w:rsidRPr="00645F44">
        <w:rPr>
          <w:rFonts w:eastAsia="Times New Roman" w:cs="Times New Roman"/>
          <w:sz w:val="18"/>
          <w:szCs w:val="18"/>
        </w:rPr>
        <w:fldChar w:fldCharType="separate"/>
      </w:r>
      <w:r w:rsidR="001733EE" w:rsidRPr="00645F44">
        <w:rPr>
          <w:rFonts w:eastAsia="Times New Roman" w:cs="Times New Roman"/>
          <w:noProof/>
          <w:sz w:val="18"/>
          <w:szCs w:val="18"/>
        </w:rPr>
        <w:t>[</w:t>
      </w:r>
      <w:hyperlink w:anchor="_ENREF_1" w:tooltip="Funahashi, 2008 #13" w:history="1">
        <w:r w:rsidR="001733EE" w:rsidRPr="00645F44">
          <w:rPr>
            <w:rFonts w:eastAsia="Times New Roman" w:cs="Times New Roman"/>
            <w:noProof/>
            <w:sz w:val="18"/>
            <w:szCs w:val="18"/>
          </w:rPr>
          <w:t>1</w:t>
        </w:r>
      </w:hyperlink>
      <w:r w:rsidR="001733EE" w:rsidRPr="00645F44">
        <w:rPr>
          <w:rFonts w:eastAsia="Times New Roman" w:cs="Times New Roman"/>
          <w:noProof/>
          <w:sz w:val="18"/>
          <w:szCs w:val="18"/>
        </w:rPr>
        <w:t>]</w:t>
      </w:r>
      <w:r w:rsidR="001733EE" w:rsidRPr="00645F44">
        <w:rPr>
          <w:rFonts w:eastAsia="Times New Roman" w:cs="Times New Roman"/>
          <w:sz w:val="18"/>
          <w:szCs w:val="18"/>
        </w:rPr>
        <w:fldChar w:fldCharType="end"/>
      </w:r>
      <w:r w:rsidR="001733EE" w:rsidRPr="00645F44">
        <w:rPr>
          <w:rFonts w:eastAsia="Times New Roman" w:cs="Times New Roman"/>
          <w:sz w:val="18"/>
          <w:szCs w:val="18"/>
        </w:rPr>
        <w:t>.</w:t>
      </w:r>
    </w:p>
    <w:p w14:paraId="3E5DE7CB" w14:textId="77777777" w:rsidR="00D70470" w:rsidRDefault="00D70470">
      <w:r>
        <w:br w:type="page"/>
      </w:r>
    </w:p>
    <w:p w14:paraId="09E60199" w14:textId="77777777" w:rsidR="00DD14A8" w:rsidRDefault="00DD14A8" w:rsidP="00EE7D12">
      <w:pPr>
        <w:pStyle w:val="ListParagraph"/>
      </w:pPr>
    </w:p>
    <w:p w14:paraId="57D8113D" w14:textId="77777777" w:rsidR="00F45D9B" w:rsidRDefault="007729C3" w:rsidP="00EE7D12">
      <w:pPr>
        <w:pStyle w:val="ListParagraph"/>
      </w:pPr>
      <w:r>
        <w:rPr>
          <w:noProof/>
          <w:lang w:val="en-US"/>
        </w:rPr>
        <w:drawing>
          <wp:inline distT="0" distB="0" distL="0" distR="0" wp14:anchorId="5DBA1272" wp14:editId="466285EA">
            <wp:extent cx="5731510" cy="3231515"/>
            <wp:effectExtent l="0" t="0" r="254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-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A3604" w14:textId="77777777" w:rsidR="00F46800" w:rsidRDefault="00F46800" w:rsidP="00835D47">
      <w:pPr>
        <w:pStyle w:val="ListParagraph"/>
        <w:jc w:val="both"/>
      </w:pPr>
    </w:p>
    <w:p w14:paraId="6396FDA9" w14:textId="55FF9F4E" w:rsidR="00DD14A8" w:rsidRPr="00645F44" w:rsidRDefault="004F395F" w:rsidP="00835D47">
      <w:pPr>
        <w:jc w:val="both"/>
        <w:rPr>
          <w:b/>
          <w:sz w:val="18"/>
          <w:szCs w:val="18"/>
        </w:rPr>
      </w:pPr>
      <w:r w:rsidRPr="00835D47">
        <w:rPr>
          <w:rFonts w:eastAsia="Times New Roman" w:cs="Times New Roman"/>
          <w:b/>
          <w:sz w:val="18"/>
          <w:szCs w:val="18"/>
        </w:rPr>
        <w:t xml:space="preserve">Figure </w:t>
      </w:r>
      <w:r>
        <w:rPr>
          <w:rFonts w:eastAsia="Times New Roman" w:cs="Times New Roman"/>
          <w:b/>
          <w:sz w:val="18"/>
          <w:szCs w:val="18"/>
        </w:rPr>
        <w:t xml:space="preserve">SD-2. </w:t>
      </w:r>
      <w:r w:rsidR="00645F44" w:rsidRPr="00645F44">
        <w:rPr>
          <w:b/>
          <w:sz w:val="18"/>
          <w:szCs w:val="18"/>
        </w:rPr>
        <w:t xml:space="preserve">Output from 100 simulations: </w:t>
      </w:r>
      <w:r w:rsidR="00DD14A8" w:rsidRPr="00645F44">
        <w:rPr>
          <w:sz w:val="18"/>
          <w:szCs w:val="18"/>
        </w:rPr>
        <w:t>The mean (solid line) and standard deviation (shaded area) of 100 stochastic simulations. (</w:t>
      </w:r>
      <w:r w:rsidR="001733EE" w:rsidRPr="00645F44">
        <w:rPr>
          <w:sz w:val="18"/>
          <w:szCs w:val="18"/>
        </w:rPr>
        <w:t xml:space="preserve">A) Zeb1, </w:t>
      </w:r>
      <w:r w:rsidR="00DD14A8" w:rsidRPr="00645F44">
        <w:rPr>
          <w:sz w:val="18"/>
          <w:szCs w:val="18"/>
        </w:rPr>
        <w:t>Zeb2 protein, and ALP mRNA; (B) Zeb1/Zeb2 ratio.</w:t>
      </w:r>
    </w:p>
    <w:p w14:paraId="328E1DCD" w14:textId="77777777" w:rsidR="00F46800" w:rsidRDefault="00F46800" w:rsidP="00EE7D12">
      <w:pPr>
        <w:pStyle w:val="ListParagraph"/>
      </w:pPr>
    </w:p>
    <w:p w14:paraId="111A2069" w14:textId="77777777" w:rsidR="00EB3C5F" w:rsidRDefault="00EB3C5F" w:rsidP="00EE7D12">
      <w:pPr>
        <w:pStyle w:val="ListParagraph"/>
      </w:pPr>
    </w:p>
    <w:p w14:paraId="325A14F1" w14:textId="77777777" w:rsidR="00EB3C5F" w:rsidRDefault="00EB3C5F" w:rsidP="00EE7D12">
      <w:pPr>
        <w:pStyle w:val="ListParagraph"/>
      </w:pPr>
    </w:p>
    <w:p w14:paraId="44E22F40" w14:textId="77777777" w:rsidR="00D818C0" w:rsidRDefault="00D818C0">
      <w:r>
        <w:br w:type="page"/>
      </w:r>
    </w:p>
    <w:p w14:paraId="343B91F4" w14:textId="69F017C4" w:rsidR="00D818C0" w:rsidRPr="00DF1CA2" w:rsidRDefault="00967963" w:rsidP="00D818C0">
      <w:pPr>
        <w:rPr>
          <w:b/>
        </w:rPr>
      </w:pPr>
      <w:r>
        <w:rPr>
          <w:b/>
        </w:rPr>
        <w:lastRenderedPageBreak/>
        <w:t xml:space="preserve">Additional file </w:t>
      </w:r>
      <w:r w:rsidR="00DF1CA2" w:rsidRPr="00DF1CA2">
        <w:rPr>
          <w:b/>
        </w:rPr>
        <w:t>Informat</w:t>
      </w:r>
      <w:r w:rsidR="008427C3">
        <w:rPr>
          <w:b/>
        </w:rPr>
        <w:t>i</w:t>
      </w:r>
      <w:r w:rsidR="00DF1CA2" w:rsidRPr="00DF1CA2">
        <w:rPr>
          <w:b/>
        </w:rPr>
        <w:t>on</w:t>
      </w:r>
    </w:p>
    <w:p w14:paraId="6C5B001A" w14:textId="77777777" w:rsidR="00D818C0" w:rsidRPr="00DF1CA2" w:rsidRDefault="00D818C0" w:rsidP="00D818C0">
      <w:pPr>
        <w:rPr>
          <w:b/>
        </w:rPr>
      </w:pPr>
      <w:r w:rsidRPr="00DF1CA2">
        <w:rPr>
          <w:b/>
        </w:rPr>
        <w:t>Model Assumptions</w:t>
      </w:r>
    </w:p>
    <w:p w14:paraId="7A1FC3B4" w14:textId="77777777" w:rsidR="00D818C0" w:rsidRPr="00C85C65" w:rsidRDefault="00D818C0" w:rsidP="00D818C0">
      <w:pPr>
        <w:rPr>
          <w:b/>
        </w:rPr>
      </w:pPr>
      <w:r>
        <w:rPr>
          <w:b/>
        </w:rPr>
        <w:t>BMP2</w:t>
      </w:r>
      <w:r w:rsidRPr="00C85C65">
        <w:rPr>
          <w:b/>
        </w:rPr>
        <w:t xml:space="preserve"> signalling</w:t>
      </w:r>
    </w:p>
    <w:p w14:paraId="2FA3BDB6" w14:textId="77777777" w:rsidR="00D818C0" w:rsidRDefault="00D818C0" w:rsidP="00D818C0">
      <w:r>
        <w:t>A simple model of the pathway</w:t>
      </w:r>
      <w:r w:rsidR="00DF1CA2">
        <w:t>,</w:t>
      </w:r>
      <w:r>
        <w:t xml:space="preserve"> wh</w:t>
      </w:r>
      <w:r w:rsidR="00DF1CA2">
        <w:t>ich can be extended</w:t>
      </w:r>
      <w:r w:rsidR="00BD25D5">
        <w:t>,</w:t>
      </w:r>
      <w:r w:rsidR="00DF1CA2">
        <w:t xml:space="preserve"> if required</w:t>
      </w:r>
      <w:r w:rsidR="00BD25D5">
        <w:t>,</w:t>
      </w:r>
      <w:r w:rsidR="00DF1CA2">
        <w:t xml:space="preserve"> was constructed. The model included the following steps. </w:t>
      </w:r>
    </w:p>
    <w:p w14:paraId="37B1C98E" w14:textId="77777777" w:rsidR="00DF1CA2" w:rsidRDefault="00D818C0" w:rsidP="00DF1CA2">
      <w:pPr>
        <w:pStyle w:val="ListParagraph"/>
        <w:numPr>
          <w:ilvl w:val="0"/>
          <w:numId w:val="3"/>
        </w:numPr>
      </w:pPr>
      <w:r>
        <w:t xml:space="preserve">Bmp2 is activated and binds (reversibly) to BRI/BRII receptor complex. </w:t>
      </w:r>
    </w:p>
    <w:p w14:paraId="3A8E2FA4" w14:textId="77777777" w:rsidR="00DF1CA2" w:rsidRDefault="00D818C0" w:rsidP="00DF1CA2">
      <w:pPr>
        <w:pStyle w:val="ListParagraph"/>
        <w:numPr>
          <w:ilvl w:val="0"/>
          <w:numId w:val="3"/>
        </w:numPr>
      </w:pPr>
      <w:r>
        <w:t>This complex phosphorylates Smad1</w:t>
      </w:r>
      <w:r w:rsidRPr="00DF0264">
        <w:t xml:space="preserve">. </w:t>
      </w:r>
    </w:p>
    <w:p w14:paraId="7BC6855C" w14:textId="77777777" w:rsidR="00DF1CA2" w:rsidRDefault="00D818C0" w:rsidP="00DF1CA2">
      <w:pPr>
        <w:pStyle w:val="ListParagraph"/>
        <w:numPr>
          <w:ilvl w:val="0"/>
          <w:numId w:val="3"/>
        </w:numPr>
      </w:pPr>
      <w:r>
        <w:t xml:space="preserve">Phosphorylated Sma13 binds (reversibly) to Smad 4. </w:t>
      </w:r>
    </w:p>
    <w:p w14:paraId="09F71203" w14:textId="77777777" w:rsidR="00DF1CA2" w:rsidRDefault="00D818C0" w:rsidP="00DF1CA2">
      <w:pPr>
        <w:pStyle w:val="ListParagraph"/>
        <w:numPr>
          <w:ilvl w:val="0"/>
          <w:numId w:val="3"/>
        </w:numPr>
      </w:pPr>
      <w:r>
        <w:t xml:space="preserve">Smad1/Smad4 complex binds to p300 to activate transcription of genes (ALP, cJun, Smad6, Zeb1). </w:t>
      </w:r>
    </w:p>
    <w:p w14:paraId="667AACAB" w14:textId="77777777" w:rsidR="00DF1CA2" w:rsidRDefault="00D818C0" w:rsidP="003730D7">
      <w:pPr>
        <w:pStyle w:val="ListParagraph"/>
        <w:numPr>
          <w:ilvl w:val="0"/>
          <w:numId w:val="3"/>
        </w:numPr>
      </w:pPr>
      <w:r>
        <w:t xml:space="preserve">Smad1/Smad4 complex also binds to p300/Zeb1 complex which results in enhanced transcription of </w:t>
      </w:r>
      <w:r w:rsidR="00DF1CA2">
        <w:t xml:space="preserve">the above </w:t>
      </w:r>
      <w:r>
        <w:t>genes and also transcription of Zeb2.</w:t>
      </w:r>
    </w:p>
    <w:p w14:paraId="0B3F0313" w14:textId="77777777" w:rsidR="00D818C0" w:rsidRPr="00DF0264" w:rsidRDefault="00D818C0" w:rsidP="003730D7">
      <w:pPr>
        <w:pStyle w:val="ListParagraph"/>
        <w:numPr>
          <w:ilvl w:val="0"/>
          <w:numId w:val="3"/>
        </w:numPr>
      </w:pPr>
      <w:r>
        <w:t>Smad6 binds to Smad1_P, which prevents Smad4 binding.  Therefore Smad6 provides a negative feedback loop to switch off Bmp2 signalling.</w:t>
      </w:r>
    </w:p>
    <w:p w14:paraId="0B65B969" w14:textId="77777777" w:rsidR="00D818C0" w:rsidRDefault="00D818C0" w:rsidP="00D818C0"/>
    <w:p w14:paraId="5886ABE3" w14:textId="77777777" w:rsidR="00DF1CA2" w:rsidRDefault="00DF1CA2" w:rsidP="00DF1CA2">
      <w:pPr>
        <w:spacing w:after="0" w:line="240" w:lineRule="auto"/>
        <w:rPr>
          <w:b/>
        </w:rPr>
      </w:pPr>
      <w:r>
        <w:rPr>
          <w:b/>
        </w:rPr>
        <w:t xml:space="preserve">Role of </w:t>
      </w:r>
      <w:r w:rsidRPr="00C85C65">
        <w:rPr>
          <w:b/>
        </w:rPr>
        <w:t>Zeb1</w:t>
      </w:r>
      <w:r>
        <w:rPr>
          <w:b/>
        </w:rPr>
        <w:t xml:space="preserve"> in Bmp2 signalling</w:t>
      </w:r>
    </w:p>
    <w:p w14:paraId="417D0CE4" w14:textId="77777777" w:rsidR="00DF1CA2" w:rsidRDefault="00DF1CA2" w:rsidP="00DF1CA2">
      <w:pPr>
        <w:spacing w:after="0" w:line="240" w:lineRule="auto"/>
      </w:pPr>
      <w:r>
        <w:t xml:space="preserve">The model included the following assumptions regarding the role of Zeb1 in Bmp2 signalling: </w:t>
      </w:r>
    </w:p>
    <w:p w14:paraId="7564501B" w14:textId="77777777" w:rsidR="00DF1CA2" w:rsidRDefault="00DF1CA2" w:rsidP="003730D7">
      <w:pPr>
        <w:pStyle w:val="ListParagraph"/>
        <w:numPr>
          <w:ilvl w:val="0"/>
          <w:numId w:val="5"/>
        </w:numPr>
      </w:pPr>
      <w:r>
        <w:t>Zeb1 binds to CtBP to form a complex. This complex interact</w:t>
      </w:r>
      <w:r w:rsidR="00B53684">
        <w:t>s with Smad1/</w:t>
      </w:r>
      <w:proofErr w:type="gramStart"/>
      <w:r w:rsidR="00B53684">
        <w:t xml:space="preserve">4 </w:t>
      </w:r>
      <w:r>
        <w:t xml:space="preserve"> </w:t>
      </w:r>
      <w:r w:rsidR="00B53684">
        <w:t>a</w:t>
      </w:r>
      <w:r>
        <w:t>nd</w:t>
      </w:r>
      <w:proofErr w:type="gramEnd"/>
      <w:r>
        <w:t xml:space="preserve"> </w:t>
      </w:r>
      <w:r w:rsidR="00B53684">
        <w:t xml:space="preserve">binds to gene promoters to </w:t>
      </w:r>
      <w:r>
        <w:t>inhibit</w:t>
      </w:r>
      <w:r w:rsidR="00B53684">
        <w:t xml:space="preserve"> transcription. Inhibited targets are ALP, cJun and Zeb1.</w:t>
      </w:r>
    </w:p>
    <w:p w14:paraId="24620E60" w14:textId="77777777" w:rsidR="00DF1CA2" w:rsidRDefault="00DF1CA2" w:rsidP="003730D7">
      <w:pPr>
        <w:pStyle w:val="ListParagraph"/>
        <w:numPr>
          <w:ilvl w:val="0"/>
          <w:numId w:val="5"/>
        </w:numPr>
      </w:pPr>
      <w:r>
        <w:t xml:space="preserve">P300 binds to Zeb1 and so competes with CtBP for binding. We assume that this binding rate is 10x stronger than the CtBP/Zeb1 binding rate. </w:t>
      </w:r>
    </w:p>
    <w:p w14:paraId="60CE485F" w14:textId="77777777" w:rsidR="00DF1CA2" w:rsidRDefault="00DF1CA2" w:rsidP="003730D7">
      <w:pPr>
        <w:pStyle w:val="ListParagraph"/>
        <w:numPr>
          <w:ilvl w:val="0"/>
          <w:numId w:val="5"/>
        </w:numPr>
      </w:pPr>
      <w:r>
        <w:t>p300/Zeb1 complex binds to Smad</w:t>
      </w:r>
      <w:r w:rsidR="00B53684">
        <w:t>1/4</w:t>
      </w:r>
      <w:r>
        <w:t xml:space="preserve"> and then binds to promoters to enhance transcription. Target genes included are ALP, Smad6, cJun, Zeb1 and Zeb2.</w:t>
      </w:r>
    </w:p>
    <w:p w14:paraId="64BB59FF" w14:textId="77777777" w:rsidR="00DF1CA2" w:rsidRDefault="00DF1CA2" w:rsidP="003730D7">
      <w:pPr>
        <w:pStyle w:val="ListParagraph"/>
        <w:numPr>
          <w:ilvl w:val="0"/>
          <w:numId w:val="5"/>
        </w:numPr>
      </w:pPr>
      <w:r>
        <w:t>Zeb1 is degraded with a half-life of 24 h.</w:t>
      </w:r>
    </w:p>
    <w:p w14:paraId="027884A6" w14:textId="77777777" w:rsidR="00DF1CA2" w:rsidRDefault="00DF1CA2" w:rsidP="00DF1CA2">
      <w:pPr>
        <w:pStyle w:val="ListParagraph"/>
        <w:rPr>
          <w:b/>
        </w:rPr>
      </w:pPr>
    </w:p>
    <w:p w14:paraId="64859531" w14:textId="77777777" w:rsidR="00DF1CA2" w:rsidRDefault="00DF1CA2" w:rsidP="00DF1CA2">
      <w:pPr>
        <w:pStyle w:val="ListParagraph"/>
        <w:rPr>
          <w:b/>
        </w:rPr>
      </w:pPr>
    </w:p>
    <w:p w14:paraId="73B95E2E" w14:textId="77777777" w:rsidR="00DF1CA2" w:rsidRDefault="00DF1CA2" w:rsidP="00DF1CA2">
      <w:pPr>
        <w:pStyle w:val="ListParagraph"/>
        <w:ind w:left="0"/>
        <w:rPr>
          <w:b/>
        </w:rPr>
      </w:pPr>
      <w:r w:rsidRPr="00DF1CA2">
        <w:rPr>
          <w:b/>
        </w:rPr>
        <w:t>Role of Zeb</w:t>
      </w:r>
      <w:r>
        <w:rPr>
          <w:b/>
        </w:rPr>
        <w:t>2</w:t>
      </w:r>
      <w:r w:rsidRPr="00DF1CA2">
        <w:rPr>
          <w:b/>
        </w:rPr>
        <w:t xml:space="preserve"> in Bmp2 signalling</w:t>
      </w:r>
    </w:p>
    <w:p w14:paraId="295EF257" w14:textId="77777777" w:rsidR="00DF1CA2" w:rsidRDefault="00DF1CA2" w:rsidP="00DF1CA2">
      <w:pPr>
        <w:pStyle w:val="ListParagraph"/>
        <w:ind w:left="0"/>
      </w:pPr>
      <w:r>
        <w:t>The model included the following assumptions regarding the role of Zeb</w:t>
      </w:r>
      <w:r w:rsidR="00A833F2">
        <w:t>2</w:t>
      </w:r>
      <w:r>
        <w:t xml:space="preserve"> in Bmp2 signalling:</w:t>
      </w:r>
    </w:p>
    <w:p w14:paraId="3A83AF2D" w14:textId="77777777" w:rsidR="00180224" w:rsidRDefault="00DF1CA2" w:rsidP="00DF1CA2">
      <w:pPr>
        <w:pStyle w:val="ListParagraph"/>
        <w:numPr>
          <w:ilvl w:val="0"/>
          <w:numId w:val="6"/>
        </w:numPr>
      </w:pPr>
      <w:r>
        <w:t>Zeb2 binds to CtBP</w:t>
      </w:r>
      <w:r w:rsidR="00180224">
        <w:t xml:space="preserve"> to form a comp</w:t>
      </w:r>
      <w:r w:rsidR="00A833F2">
        <w:t>l</w:t>
      </w:r>
      <w:r w:rsidR="00180224">
        <w:t>ex</w:t>
      </w:r>
      <w:r w:rsidR="00B26FF4">
        <w:t xml:space="preserve">. This complex binds to Smad1/4 </w:t>
      </w:r>
      <w:r>
        <w:t xml:space="preserve">and then binds to promoters to inhibit transcription. </w:t>
      </w:r>
      <w:r w:rsidR="00B26FF4">
        <w:t>Inhibited targets are ALP, cJun and Zeb1.</w:t>
      </w:r>
    </w:p>
    <w:p w14:paraId="68E41455" w14:textId="77777777" w:rsidR="00180224" w:rsidRDefault="00DF1CA2" w:rsidP="003730D7">
      <w:pPr>
        <w:pStyle w:val="ListParagraph"/>
        <w:numPr>
          <w:ilvl w:val="0"/>
          <w:numId w:val="6"/>
        </w:numPr>
      </w:pPr>
      <w:r>
        <w:t>Zeb2/CtBP/Smad</w:t>
      </w:r>
      <w:r w:rsidR="00B26FF4">
        <w:t>1/</w:t>
      </w:r>
      <w:proofErr w:type="gramStart"/>
      <w:r w:rsidR="00B26FF4">
        <w:t xml:space="preserve">4 </w:t>
      </w:r>
      <w:r>
        <w:t xml:space="preserve"> has</w:t>
      </w:r>
      <w:proofErr w:type="gramEnd"/>
      <w:r>
        <w:t xml:space="preserve"> stronger affinity for DNA than Zeb1/p300/Smad</w:t>
      </w:r>
      <w:r w:rsidR="00B26FF4">
        <w:t>1/4</w:t>
      </w:r>
      <w:r w:rsidR="00180224">
        <w:t>.</w:t>
      </w:r>
    </w:p>
    <w:p w14:paraId="10ECE98F" w14:textId="77777777" w:rsidR="00180224" w:rsidRDefault="00180224" w:rsidP="003730D7">
      <w:pPr>
        <w:pStyle w:val="ListParagraph"/>
        <w:numPr>
          <w:ilvl w:val="0"/>
          <w:numId w:val="6"/>
        </w:numPr>
      </w:pPr>
      <w:r>
        <w:t>T</w:t>
      </w:r>
      <w:r w:rsidR="00DF1CA2">
        <w:t>ranscription of Zeb2 is either via cJun or p300/Zeb</w:t>
      </w:r>
      <w:r w:rsidR="00B26FF4">
        <w:t>1</w:t>
      </w:r>
      <w:r w:rsidR="00DF1CA2">
        <w:t>/Smad</w:t>
      </w:r>
      <w:r w:rsidR="00B26FF4">
        <w:t>1/4</w:t>
      </w:r>
      <w:r w:rsidR="00DF1CA2">
        <w:t xml:space="preserve">. </w:t>
      </w:r>
    </w:p>
    <w:p w14:paraId="6BC8BCE8" w14:textId="77777777" w:rsidR="00DF1CA2" w:rsidRDefault="00DF1CA2" w:rsidP="003730D7">
      <w:pPr>
        <w:pStyle w:val="ListParagraph"/>
        <w:numPr>
          <w:ilvl w:val="0"/>
          <w:numId w:val="6"/>
        </w:numPr>
      </w:pPr>
      <w:r>
        <w:t xml:space="preserve">Zeb2 is degraded with a half-life of 24 h. </w:t>
      </w:r>
    </w:p>
    <w:p w14:paraId="0F0405B2" w14:textId="77777777" w:rsidR="00DF1CA2" w:rsidRDefault="00DF1CA2" w:rsidP="00D818C0"/>
    <w:p w14:paraId="285B496B" w14:textId="339327B1" w:rsidR="00D70470" w:rsidRDefault="00D70470" w:rsidP="00D818C0">
      <w:r>
        <w:t xml:space="preserve">Full details of model species are given Table </w:t>
      </w:r>
      <w:r w:rsidR="00BC0190">
        <w:t>A</w:t>
      </w:r>
      <w:r>
        <w:t xml:space="preserve">. Details of reactions and parameter values are contained in the SBML file which </w:t>
      </w:r>
      <w:r w:rsidR="007D4753">
        <w:t>has been deposited in</w:t>
      </w:r>
      <w:r>
        <w:t xml:space="preserve"> Bio</w:t>
      </w:r>
      <w:r w:rsidR="007D4753">
        <w:t>M</w:t>
      </w:r>
      <w:r>
        <w:t>odels</w:t>
      </w:r>
      <w:r w:rsidR="007D4753">
        <w:t xml:space="preserve"> </w:t>
      </w:r>
      <w:r w:rsidR="001733EE">
        <w:fldChar w:fldCharType="begin"/>
      </w:r>
      <w:r w:rsidR="001733EE">
        <w:instrText xml:space="preserve"> ADDIN EN.CITE &lt;EndNote&gt;&lt;Cite&gt;&lt;Author&gt;Chelliah&lt;/Author&gt;&lt;Year&gt;2015&lt;/Year&gt;&lt;RecNum&gt;77&lt;/RecNum&gt;&lt;DisplayText&gt;[2]&lt;/DisplayText&gt;&lt;record&gt;&lt;rec-number&gt;77&lt;/rec-number&gt;&lt;foreign-keys&gt;&lt;key app="EN" db-id="pf9w9a9du5zte8ea5s15ad54dtttp9addxpp" timestamp="1496673716"&gt;77&lt;/key&gt;&lt;/foreign-keys&gt;&lt;ref-type name="Journal Article"&gt;17&lt;/ref-type&gt;&lt;contributors&gt;&lt;authors&gt;&lt;author&gt;Chelliah, Vijayalakshmi&lt;/author&gt;&lt;author&gt;Juty, Nick&lt;/author&gt;&lt;author&gt;Ajmera, Ishan&lt;/author&gt;&lt;author&gt;Ali, Raza&lt;/author&gt;&lt;author&gt;Dumousseau, Marine&lt;/author&gt;&lt;author&gt;Glont, Mihai&lt;/author&gt;&lt;author&gt;Hucka, Michael&lt;/author&gt;&lt;author&gt;Jalowicki, Gaël&lt;/author&gt;&lt;author&gt;Keating, Sarah&lt;/author&gt;&lt;author&gt;Knight-Schrijver, Vincent&lt;/author&gt;&lt;author&gt;Lloret-Villas, Audald&lt;/author&gt;&lt;author&gt;Natarajan, Kedar Nath&lt;/author&gt;&lt;author&gt;Pettit, Jean-Baptiste&lt;/author&gt;&lt;author&gt;Rodriguez, Nicolas&lt;/author&gt;&lt;author&gt;Schubert, Michael&lt;/author&gt;&lt;author&gt;Wimalaratne, Sarala M.&lt;/author&gt;&lt;author&gt;Zhao, Yangyang&lt;/author&gt;&lt;author&gt;Hermjakob, Henning&lt;/author&gt;&lt;author&gt;Le Novère, Nicolas&lt;/author&gt;&lt;author&gt;Laibe, Camille&lt;/author&gt;&lt;/authors&gt;&lt;/contributors&gt;&lt;titles&gt;&lt;title&gt;BioModels: ten-year anniversary&lt;/title&gt;&lt;secondary-title&gt;Nucleic Acids Research&lt;/secondary-title&gt;&lt;/titles&gt;&lt;periodical&gt;&lt;full-title&gt;Nucleic Acids Research&lt;/full-title&gt;&lt;/periodical&gt;&lt;pages&gt;D542-D548&lt;/pages&gt;&lt;volume&gt;43&lt;/volume&gt;&lt;number&gt;D1&lt;/number&gt;&lt;dates&gt;&lt;year&gt;2015&lt;/year&gt;&lt;/dates&gt;&lt;isbn&gt;0305-1048&lt;/isbn&gt;&lt;urls&gt;&lt;related-urls&gt;&lt;url&gt;http://dx.doi.org/10.1093/nar/gku1181&lt;/url&gt;&lt;/related-urls&gt;&lt;/urls&gt;&lt;electronic-resource-num&gt;10.1093/nar/gku1181&lt;/electronic-resource-num&gt;&lt;/record&gt;&lt;/Cite&gt;&lt;/EndNote&gt;</w:instrText>
      </w:r>
      <w:r w:rsidR="001733EE">
        <w:fldChar w:fldCharType="separate"/>
      </w:r>
      <w:r w:rsidR="001733EE">
        <w:rPr>
          <w:noProof/>
        </w:rPr>
        <w:t>[</w:t>
      </w:r>
      <w:hyperlink w:anchor="_ENREF_2" w:tooltip="Chelliah, 2015 #77" w:history="1">
        <w:r w:rsidR="001733EE">
          <w:rPr>
            <w:noProof/>
          </w:rPr>
          <w:t>2</w:t>
        </w:r>
      </w:hyperlink>
      <w:r w:rsidR="001733EE">
        <w:rPr>
          <w:noProof/>
        </w:rPr>
        <w:t>]</w:t>
      </w:r>
      <w:r w:rsidR="001733EE">
        <w:fldChar w:fldCharType="end"/>
      </w:r>
      <w:r>
        <w:t xml:space="preserve"> </w:t>
      </w:r>
      <w:r w:rsidR="007D4753">
        <w:t>and assigned the identifier</w:t>
      </w:r>
      <w:r>
        <w:t xml:space="preserve">: </w:t>
      </w:r>
      <w:r w:rsidRPr="00D70470">
        <w:t>MODEL1702220000</w:t>
      </w:r>
      <w:r w:rsidR="007D4753">
        <w:t xml:space="preserve">. </w:t>
      </w:r>
    </w:p>
    <w:p w14:paraId="511C59D9" w14:textId="77777777" w:rsidR="00D818C0" w:rsidRDefault="00D818C0" w:rsidP="00D818C0"/>
    <w:p w14:paraId="47AFBAB7" w14:textId="77777777" w:rsidR="00D818C0" w:rsidRDefault="00D818C0">
      <w:r>
        <w:br w:type="page"/>
      </w:r>
    </w:p>
    <w:p w14:paraId="3B9AD300" w14:textId="08F53849" w:rsidR="00EB3C5F" w:rsidRPr="007E5735" w:rsidRDefault="00D22C7D" w:rsidP="00EE7D12">
      <w:pPr>
        <w:pStyle w:val="ListParagraph"/>
        <w:rPr>
          <w:b/>
        </w:rPr>
      </w:pPr>
      <w:r w:rsidRPr="007E5735">
        <w:rPr>
          <w:b/>
        </w:rPr>
        <w:lastRenderedPageBreak/>
        <w:t xml:space="preserve">Table </w:t>
      </w:r>
      <w:r w:rsidR="00BC0190">
        <w:rPr>
          <w:b/>
        </w:rPr>
        <w:t>A</w:t>
      </w:r>
      <w:r w:rsidRPr="007E5735">
        <w:rPr>
          <w:b/>
        </w:rPr>
        <w:t xml:space="preserve"> List of model species </w:t>
      </w:r>
      <w:r w:rsidR="003500A6" w:rsidRPr="007E5735">
        <w:rPr>
          <w:b/>
        </w:rPr>
        <w:t>and their HUGO names</w:t>
      </w:r>
    </w:p>
    <w:p w14:paraId="3D9D7CA5" w14:textId="77777777" w:rsidR="00290034" w:rsidRPr="007E5735" w:rsidRDefault="00290034" w:rsidP="00EE7D12">
      <w:pPr>
        <w:pStyle w:val="ListParagraph"/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3544"/>
        <w:gridCol w:w="1417"/>
        <w:gridCol w:w="970"/>
      </w:tblGrid>
      <w:tr w:rsidR="00EB3C5F" w14:paraId="658D7D49" w14:textId="77777777" w:rsidTr="00290034">
        <w:tc>
          <w:tcPr>
            <w:tcW w:w="3085" w:type="dxa"/>
          </w:tcPr>
          <w:p w14:paraId="5DC39105" w14:textId="77777777" w:rsidR="00EB3C5F" w:rsidRPr="007E5735" w:rsidRDefault="00EB3C5F" w:rsidP="003730D7">
            <w:pPr>
              <w:rPr>
                <w:b/>
              </w:rPr>
            </w:pPr>
            <w:r w:rsidRPr="007E5735">
              <w:rPr>
                <w:b/>
              </w:rPr>
              <w:t>Species id</w:t>
            </w:r>
          </w:p>
        </w:tc>
        <w:tc>
          <w:tcPr>
            <w:tcW w:w="3544" w:type="dxa"/>
          </w:tcPr>
          <w:p w14:paraId="329F46CE" w14:textId="77777777" w:rsidR="00EB3C5F" w:rsidRPr="007E5735" w:rsidRDefault="00EB3C5F" w:rsidP="003730D7">
            <w:pPr>
              <w:rPr>
                <w:b/>
              </w:rPr>
            </w:pPr>
            <w:r w:rsidRPr="007E5735">
              <w:rPr>
                <w:b/>
              </w:rPr>
              <w:t xml:space="preserve">Description </w:t>
            </w:r>
          </w:p>
        </w:tc>
        <w:tc>
          <w:tcPr>
            <w:tcW w:w="1417" w:type="dxa"/>
          </w:tcPr>
          <w:p w14:paraId="236C2C72" w14:textId="77777777" w:rsidR="00EB3C5F" w:rsidRPr="007E5735" w:rsidRDefault="00EB3C5F" w:rsidP="003730D7">
            <w:pPr>
              <w:rPr>
                <w:b/>
              </w:rPr>
            </w:pPr>
            <w:r w:rsidRPr="007E5735">
              <w:rPr>
                <w:b/>
              </w:rPr>
              <w:t>Database term</w:t>
            </w:r>
          </w:p>
        </w:tc>
        <w:tc>
          <w:tcPr>
            <w:tcW w:w="970" w:type="dxa"/>
          </w:tcPr>
          <w:p w14:paraId="07F1E291" w14:textId="77777777" w:rsidR="00EB3C5F" w:rsidRPr="007E5735" w:rsidRDefault="00EB3C5F" w:rsidP="003730D7">
            <w:pPr>
              <w:rPr>
                <w:b/>
              </w:rPr>
            </w:pPr>
            <w:r w:rsidRPr="007E5735">
              <w:rPr>
                <w:b/>
              </w:rPr>
              <w:t>Initial amount</w:t>
            </w:r>
          </w:p>
        </w:tc>
      </w:tr>
      <w:tr w:rsidR="00EB3C5F" w14:paraId="4303C802" w14:textId="77777777" w:rsidTr="00290034">
        <w:tc>
          <w:tcPr>
            <w:tcW w:w="3085" w:type="dxa"/>
          </w:tcPr>
          <w:p w14:paraId="000C4499" w14:textId="77777777" w:rsidR="00EB3C5F" w:rsidRDefault="00EB3C5F" w:rsidP="003730D7">
            <w:r>
              <w:t>ALP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71B04459" w14:textId="77777777" w:rsidR="00EB3C5F" w:rsidRDefault="00EB3C5F" w:rsidP="003730D7">
            <w:r>
              <w:t>Promoter region of ALP gene</w:t>
            </w:r>
          </w:p>
        </w:tc>
        <w:tc>
          <w:tcPr>
            <w:tcW w:w="1417" w:type="dxa"/>
          </w:tcPr>
          <w:p w14:paraId="123AEEF7" w14:textId="77777777" w:rsidR="00EB3C5F" w:rsidRDefault="00967963" w:rsidP="003730D7">
            <w:hyperlink r:id="rId7" w:history="1">
              <w:r w:rsidR="004B09A3" w:rsidRPr="004B09A3">
                <w:rPr>
                  <w:rStyle w:val="Hyperlink"/>
                </w:rPr>
                <w:t>HGNC:438</w:t>
              </w:r>
            </w:hyperlink>
          </w:p>
        </w:tc>
        <w:tc>
          <w:tcPr>
            <w:tcW w:w="970" w:type="dxa"/>
          </w:tcPr>
          <w:p w14:paraId="79EE38BE" w14:textId="77777777" w:rsidR="00EB3C5F" w:rsidRDefault="00EB3C5F" w:rsidP="007E5735">
            <w:pPr>
              <w:jc w:val="right"/>
            </w:pPr>
            <w:r>
              <w:t>2</w:t>
            </w:r>
          </w:p>
        </w:tc>
      </w:tr>
      <w:tr w:rsidR="00EB3C5F" w14:paraId="5F47367E" w14:textId="77777777" w:rsidTr="00290034">
        <w:tc>
          <w:tcPr>
            <w:tcW w:w="3085" w:type="dxa"/>
          </w:tcPr>
          <w:p w14:paraId="031CDFA7" w14:textId="77777777" w:rsidR="00EB3C5F" w:rsidRDefault="00EB3C5F" w:rsidP="003730D7">
            <w:r>
              <w:t>ALP</w:t>
            </w:r>
            <w:r w:rsidR="00DD14A8">
              <w:t>_</w:t>
            </w:r>
            <w:r w:rsidR="00501726">
              <w:softHyphen/>
            </w:r>
            <w:r>
              <w:t>mRNA</w:t>
            </w:r>
          </w:p>
        </w:tc>
        <w:tc>
          <w:tcPr>
            <w:tcW w:w="3544" w:type="dxa"/>
          </w:tcPr>
          <w:p w14:paraId="05BCC4DD" w14:textId="77777777" w:rsidR="00EB3C5F" w:rsidRDefault="00EB3C5F" w:rsidP="003730D7">
            <w:r>
              <w:t>mRNA of ALP</w:t>
            </w:r>
          </w:p>
        </w:tc>
        <w:tc>
          <w:tcPr>
            <w:tcW w:w="1417" w:type="dxa"/>
          </w:tcPr>
          <w:p w14:paraId="35D918CC" w14:textId="77777777" w:rsidR="00EB3C5F" w:rsidRDefault="00967963" w:rsidP="003730D7">
            <w:hyperlink r:id="rId8" w:history="1">
              <w:r w:rsidR="004B09A3" w:rsidRPr="004B09A3">
                <w:rPr>
                  <w:rStyle w:val="Hyperlink"/>
                </w:rPr>
                <w:t>HGNC:438</w:t>
              </w:r>
            </w:hyperlink>
          </w:p>
        </w:tc>
        <w:tc>
          <w:tcPr>
            <w:tcW w:w="970" w:type="dxa"/>
          </w:tcPr>
          <w:p w14:paraId="649911A8" w14:textId="77777777" w:rsidR="00EB3C5F" w:rsidRDefault="00EB3C5F" w:rsidP="007E5735">
            <w:pPr>
              <w:jc w:val="right"/>
            </w:pPr>
            <w:r>
              <w:t>0</w:t>
            </w:r>
          </w:p>
        </w:tc>
      </w:tr>
      <w:tr w:rsidR="00EB3C5F" w14:paraId="22EBE455" w14:textId="77777777" w:rsidTr="00290034">
        <w:tc>
          <w:tcPr>
            <w:tcW w:w="3085" w:type="dxa"/>
          </w:tcPr>
          <w:p w14:paraId="4A025F28" w14:textId="77777777" w:rsidR="00EB3C5F" w:rsidRDefault="00EB3C5F" w:rsidP="003730D7">
            <w:r>
              <w:t>Bmp2_A</w:t>
            </w:r>
          </w:p>
        </w:tc>
        <w:tc>
          <w:tcPr>
            <w:tcW w:w="3544" w:type="dxa"/>
          </w:tcPr>
          <w:p w14:paraId="58096423" w14:textId="77777777" w:rsidR="00EB3C5F" w:rsidRDefault="00282D57" w:rsidP="003730D7">
            <w:r>
              <w:t>Activated Bmp2</w:t>
            </w:r>
          </w:p>
        </w:tc>
        <w:tc>
          <w:tcPr>
            <w:tcW w:w="1417" w:type="dxa"/>
          </w:tcPr>
          <w:p w14:paraId="7B536E0D" w14:textId="77777777" w:rsidR="00EB3C5F" w:rsidRDefault="00967963" w:rsidP="003730D7">
            <w:hyperlink r:id="rId9" w:history="1">
              <w:r w:rsidR="008547F3" w:rsidRPr="008547F3">
                <w:rPr>
                  <w:rStyle w:val="Hyperlink"/>
                </w:rPr>
                <w:t>HGNC:1069</w:t>
              </w:r>
            </w:hyperlink>
          </w:p>
        </w:tc>
        <w:tc>
          <w:tcPr>
            <w:tcW w:w="970" w:type="dxa"/>
          </w:tcPr>
          <w:p w14:paraId="4AB1D2AC" w14:textId="77777777" w:rsidR="00EB3C5F" w:rsidRDefault="003502A2" w:rsidP="007E5735">
            <w:pPr>
              <w:jc w:val="right"/>
            </w:pPr>
            <w:r>
              <w:t>190</w:t>
            </w:r>
          </w:p>
        </w:tc>
      </w:tr>
      <w:tr w:rsidR="00EB3C5F" w14:paraId="294DEF55" w14:textId="77777777" w:rsidTr="00290034">
        <w:tc>
          <w:tcPr>
            <w:tcW w:w="3085" w:type="dxa"/>
          </w:tcPr>
          <w:p w14:paraId="4EA34E2B" w14:textId="77777777" w:rsidR="00EB3C5F" w:rsidRDefault="00EB3C5F" w:rsidP="003730D7">
            <w:r>
              <w:t>Bmp2_BRI_BRII</w:t>
            </w:r>
          </w:p>
        </w:tc>
        <w:tc>
          <w:tcPr>
            <w:tcW w:w="3544" w:type="dxa"/>
          </w:tcPr>
          <w:p w14:paraId="69FAB7C9" w14:textId="77777777" w:rsidR="00EB3C5F" w:rsidRDefault="00282D57" w:rsidP="003730D7">
            <w:r>
              <w:t>Bmp2 bound to receptor complex</w:t>
            </w:r>
          </w:p>
        </w:tc>
        <w:tc>
          <w:tcPr>
            <w:tcW w:w="1417" w:type="dxa"/>
          </w:tcPr>
          <w:p w14:paraId="52699700" w14:textId="77777777" w:rsidR="00EB3C5F" w:rsidRDefault="00EB3C5F" w:rsidP="003730D7"/>
        </w:tc>
        <w:tc>
          <w:tcPr>
            <w:tcW w:w="970" w:type="dxa"/>
          </w:tcPr>
          <w:p w14:paraId="37D2B3F1" w14:textId="77777777" w:rsidR="00EB3C5F" w:rsidRDefault="003502A2" w:rsidP="007E5735">
            <w:pPr>
              <w:jc w:val="right"/>
            </w:pPr>
            <w:r>
              <w:t>0</w:t>
            </w:r>
          </w:p>
        </w:tc>
      </w:tr>
      <w:tr w:rsidR="00EB3C5F" w14:paraId="550F5F63" w14:textId="77777777" w:rsidTr="00290034">
        <w:tc>
          <w:tcPr>
            <w:tcW w:w="3085" w:type="dxa"/>
          </w:tcPr>
          <w:p w14:paraId="2DE34DFF" w14:textId="77777777" w:rsidR="00EB3C5F" w:rsidRDefault="00EB3C5F" w:rsidP="003730D7">
            <w:r>
              <w:t>Bmp2_I</w:t>
            </w:r>
          </w:p>
        </w:tc>
        <w:tc>
          <w:tcPr>
            <w:tcW w:w="3544" w:type="dxa"/>
          </w:tcPr>
          <w:p w14:paraId="0433F95F" w14:textId="77777777" w:rsidR="00EB3C5F" w:rsidRDefault="00282D57" w:rsidP="003730D7">
            <w:r>
              <w:t>Inactive Bmp2</w:t>
            </w:r>
          </w:p>
        </w:tc>
        <w:tc>
          <w:tcPr>
            <w:tcW w:w="1417" w:type="dxa"/>
          </w:tcPr>
          <w:p w14:paraId="58F25ACC" w14:textId="77777777" w:rsidR="00EB3C5F" w:rsidRDefault="00EB3C5F" w:rsidP="003730D7"/>
        </w:tc>
        <w:tc>
          <w:tcPr>
            <w:tcW w:w="970" w:type="dxa"/>
          </w:tcPr>
          <w:p w14:paraId="6492212B" w14:textId="77777777" w:rsidR="00EB3C5F" w:rsidRDefault="003502A2" w:rsidP="007E5735">
            <w:pPr>
              <w:jc w:val="right"/>
            </w:pPr>
            <w:r>
              <w:t>10</w:t>
            </w:r>
          </w:p>
        </w:tc>
      </w:tr>
      <w:tr w:rsidR="00EB3C5F" w14:paraId="1628AB9F" w14:textId="77777777" w:rsidTr="00290034">
        <w:tc>
          <w:tcPr>
            <w:tcW w:w="3085" w:type="dxa"/>
          </w:tcPr>
          <w:p w14:paraId="49CB40F7" w14:textId="77777777" w:rsidR="00EB3C5F" w:rsidRDefault="00EB3C5F" w:rsidP="003730D7">
            <w:r>
              <w:t>BRI</w:t>
            </w:r>
          </w:p>
        </w:tc>
        <w:tc>
          <w:tcPr>
            <w:tcW w:w="3544" w:type="dxa"/>
          </w:tcPr>
          <w:p w14:paraId="15882211" w14:textId="77777777" w:rsidR="00EB3C5F" w:rsidRDefault="00EB3C5F" w:rsidP="003730D7">
            <w:r>
              <w:t>Type 1 Bmp2 receptor</w:t>
            </w:r>
            <w:r w:rsidR="008547F3">
              <w:t xml:space="preserve"> (BMPR1A)</w:t>
            </w:r>
          </w:p>
        </w:tc>
        <w:tc>
          <w:tcPr>
            <w:tcW w:w="1417" w:type="dxa"/>
          </w:tcPr>
          <w:p w14:paraId="228FB3F4" w14:textId="77777777" w:rsidR="00EB3C5F" w:rsidRDefault="00967963" w:rsidP="003730D7">
            <w:hyperlink r:id="rId10" w:history="1">
              <w:r w:rsidR="008547F3" w:rsidRPr="008547F3">
                <w:rPr>
                  <w:rStyle w:val="Hyperlink"/>
                </w:rPr>
                <w:t>HGNC:1076</w:t>
              </w:r>
            </w:hyperlink>
          </w:p>
        </w:tc>
        <w:tc>
          <w:tcPr>
            <w:tcW w:w="970" w:type="dxa"/>
          </w:tcPr>
          <w:p w14:paraId="7DF75FF1" w14:textId="77777777" w:rsidR="00EB3C5F" w:rsidRDefault="003502A2" w:rsidP="007E5735">
            <w:pPr>
              <w:jc w:val="right"/>
            </w:pPr>
            <w:r>
              <w:t>500</w:t>
            </w:r>
          </w:p>
        </w:tc>
      </w:tr>
      <w:tr w:rsidR="00EB3C5F" w14:paraId="7D20691C" w14:textId="77777777" w:rsidTr="00290034">
        <w:tc>
          <w:tcPr>
            <w:tcW w:w="3085" w:type="dxa"/>
          </w:tcPr>
          <w:p w14:paraId="314CAB09" w14:textId="77777777" w:rsidR="00EB3C5F" w:rsidRDefault="00EB3C5F" w:rsidP="003730D7">
            <w:r>
              <w:t>BRII</w:t>
            </w:r>
          </w:p>
        </w:tc>
        <w:tc>
          <w:tcPr>
            <w:tcW w:w="3544" w:type="dxa"/>
          </w:tcPr>
          <w:p w14:paraId="654A3B8E" w14:textId="77777777" w:rsidR="00EB3C5F" w:rsidRDefault="00EB3C5F" w:rsidP="003730D7">
            <w:r>
              <w:t>Type 2 Bmp2 receptor</w:t>
            </w:r>
            <w:r w:rsidR="008547F3">
              <w:t xml:space="preserve"> (BMPR2)</w:t>
            </w:r>
          </w:p>
        </w:tc>
        <w:tc>
          <w:tcPr>
            <w:tcW w:w="1417" w:type="dxa"/>
          </w:tcPr>
          <w:p w14:paraId="6BDB94C5" w14:textId="77777777" w:rsidR="00EB3C5F" w:rsidRDefault="00967963" w:rsidP="003730D7">
            <w:hyperlink r:id="rId11" w:history="1">
              <w:r w:rsidR="008547F3" w:rsidRPr="008547F3">
                <w:rPr>
                  <w:rStyle w:val="Hyperlink"/>
                </w:rPr>
                <w:t>HGNC:1078</w:t>
              </w:r>
            </w:hyperlink>
          </w:p>
        </w:tc>
        <w:tc>
          <w:tcPr>
            <w:tcW w:w="970" w:type="dxa"/>
          </w:tcPr>
          <w:p w14:paraId="61E72FC4" w14:textId="77777777" w:rsidR="00EB3C5F" w:rsidRDefault="003502A2" w:rsidP="007E5735">
            <w:pPr>
              <w:jc w:val="right"/>
            </w:pPr>
            <w:r>
              <w:t>500</w:t>
            </w:r>
          </w:p>
        </w:tc>
      </w:tr>
      <w:tr w:rsidR="00EB3C5F" w14:paraId="282A8E4C" w14:textId="77777777" w:rsidTr="00290034">
        <w:tc>
          <w:tcPr>
            <w:tcW w:w="3085" w:type="dxa"/>
          </w:tcPr>
          <w:p w14:paraId="5F6D617D" w14:textId="77777777" w:rsidR="00EB3C5F" w:rsidRDefault="00EB3C5F" w:rsidP="003730D7">
            <w:r>
              <w:t>BRI_BRII</w:t>
            </w:r>
          </w:p>
        </w:tc>
        <w:tc>
          <w:tcPr>
            <w:tcW w:w="3544" w:type="dxa"/>
          </w:tcPr>
          <w:p w14:paraId="0241DE3E" w14:textId="77777777" w:rsidR="00EB3C5F" w:rsidRDefault="00282D57" w:rsidP="003730D7">
            <w:r>
              <w:t>Bmp2 receptor complex</w:t>
            </w:r>
          </w:p>
        </w:tc>
        <w:tc>
          <w:tcPr>
            <w:tcW w:w="1417" w:type="dxa"/>
          </w:tcPr>
          <w:p w14:paraId="33F79E3B" w14:textId="77777777" w:rsidR="00EB3C5F" w:rsidRDefault="00EB3C5F" w:rsidP="003730D7"/>
        </w:tc>
        <w:tc>
          <w:tcPr>
            <w:tcW w:w="970" w:type="dxa"/>
          </w:tcPr>
          <w:p w14:paraId="3D7E0FA2" w14:textId="77777777" w:rsidR="00EB3C5F" w:rsidRDefault="003502A2" w:rsidP="007E5735">
            <w:pPr>
              <w:jc w:val="right"/>
            </w:pPr>
            <w:r>
              <w:t>0</w:t>
            </w:r>
          </w:p>
        </w:tc>
      </w:tr>
      <w:tr w:rsidR="00EB3C5F" w14:paraId="47C7DAAE" w14:textId="77777777" w:rsidTr="00290034">
        <w:tc>
          <w:tcPr>
            <w:tcW w:w="3085" w:type="dxa"/>
          </w:tcPr>
          <w:p w14:paraId="03A1C84A" w14:textId="77777777" w:rsidR="00EB3C5F" w:rsidRDefault="00EB3C5F" w:rsidP="003730D7">
            <w:r>
              <w:t>cJun</w:t>
            </w:r>
          </w:p>
        </w:tc>
        <w:tc>
          <w:tcPr>
            <w:tcW w:w="3544" w:type="dxa"/>
          </w:tcPr>
          <w:p w14:paraId="708D67B7" w14:textId="77777777" w:rsidR="00EB3C5F" w:rsidRDefault="007C0D49" w:rsidP="003730D7">
            <w:r>
              <w:t>AP1 transcription factor (JUN)</w:t>
            </w:r>
          </w:p>
        </w:tc>
        <w:tc>
          <w:tcPr>
            <w:tcW w:w="1417" w:type="dxa"/>
          </w:tcPr>
          <w:p w14:paraId="7BD0D774" w14:textId="77777777" w:rsidR="00EB3C5F" w:rsidRDefault="00967963" w:rsidP="003730D7">
            <w:hyperlink r:id="rId12" w:history="1">
              <w:r w:rsidR="008547F3" w:rsidRPr="008547F3">
                <w:rPr>
                  <w:rStyle w:val="Hyperlink"/>
                </w:rPr>
                <w:t>HGNC:6204</w:t>
              </w:r>
            </w:hyperlink>
          </w:p>
        </w:tc>
        <w:tc>
          <w:tcPr>
            <w:tcW w:w="970" w:type="dxa"/>
          </w:tcPr>
          <w:p w14:paraId="15E686A3" w14:textId="77777777" w:rsidR="00EB3C5F" w:rsidRDefault="00EB3C5F" w:rsidP="007E5735">
            <w:pPr>
              <w:jc w:val="right"/>
            </w:pPr>
            <w:r>
              <w:t>0</w:t>
            </w:r>
          </w:p>
        </w:tc>
      </w:tr>
      <w:tr w:rsidR="003502A2" w14:paraId="3A581BE6" w14:textId="77777777" w:rsidTr="00290034">
        <w:tc>
          <w:tcPr>
            <w:tcW w:w="3085" w:type="dxa"/>
          </w:tcPr>
          <w:p w14:paraId="591D1947" w14:textId="77777777" w:rsidR="003502A2" w:rsidRDefault="003502A2" w:rsidP="003730D7">
            <w:r>
              <w:t>cJun_dimer</w:t>
            </w:r>
          </w:p>
        </w:tc>
        <w:tc>
          <w:tcPr>
            <w:tcW w:w="3544" w:type="dxa"/>
          </w:tcPr>
          <w:p w14:paraId="4C5FB15A" w14:textId="77777777" w:rsidR="003502A2" w:rsidRDefault="006D44E2" w:rsidP="003730D7">
            <w:r>
              <w:t>cJun dimer</w:t>
            </w:r>
          </w:p>
        </w:tc>
        <w:tc>
          <w:tcPr>
            <w:tcW w:w="1417" w:type="dxa"/>
          </w:tcPr>
          <w:p w14:paraId="0E23AD81" w14:textId="77777777" w:rsidR="003502A2" w:rsidRDefault="003502A2" w:rsidP="003730D7"/>
        </w:tc>
        <w:tc>
          <w:tcPr>
            <w:tcW w:w="970" w:type="dxa"/>
          </w:tcPr>
          <w:p w14:paraId="09C3DF3F" w14:textId="77777777" w:rsidR="003502A2" w:rsidRDefault="006D44E2" w:rsidP="007E5735">
            <w:pPr>
              <w:jc w:val="right"/>
            </w:pPr>
            <w:r>
              <w:t>0</w:t>
            </w:r>
          </w:p>
        </w:tc>
      </w:tr>
      <w:tr w:rsidR="003502A2" w14:paraId="36F8C0EB" w14:textId="77777777" w:rsidTr="00290034">
        <w:tc>
          <w:tcPr>
            <w:tcW w:w="3085" w:type="dxa"/>
          </w:tcPr>
          <w:p w14:paraId="6133203E" w14:textId="77777777" w:rsidR="003502A2" w:rsidRDefault="003502A2" w:rsidP="003730D7">
            <w:r w:rsidRPr="003502A2">
              <w:t>cJun_dimer_cJungene</w:t>
            </w:r>
          </w:p>
        </w:tc>
        <w:tc>
          <w:tcPr>
            <w:tcW w:w="3544" w:type="dxa"/>
          </w:tcPr>
          <w:p w14:paraId="0168D4A0" w14:textId="77777777" w:rsidR="003502A2" w:rsidRDefault="006D44E2" w:rsidP="003730D7">
            <w:r>
              <w:t>cJun_dimer bound to cJun promoter</w:t>
            </w:r>
          </w:p>
        </w:tc>
        <w:tc>
          <w:tcPr>
            <w:tcW w:w="1417" w:type="dxa"/>
          </w:tcPr>
          <w:p w14:paraId="2DB1B965" w14:textId="77777777" w:rsidR="003502A2" w:rsidRDefault="003502A2" w:rsidP="003730D7"/>
        </w:tc>
        <w:tc>
          <w:tcPr>
            <w:tcW w:w="970" w:type="dxa"/>
          </w:tcPr>
          <w:p w14:paraId="1622252C" w14:textId="77777777" w:rsidR="003502A2" w:rsidRDefault="006D44E2" w:rsidP="007E5735">
            <w:pPr>
              <w:jc w:val="right"/>
            </w:pPr>
            <w:r>
              <w:t>0</w:t>
            </w:r>
          </w:p>
        </w:tc>
      </w:tr>
      <w:tr w:rsidR="003502A2" w14:paraId="0E66A38B" w14:textId="77777777" w:rsidTr="00290034">
        <w:tc>
          <w:tcPr>
            <w:tcW w:w="3085" w:type="dxa"/>
          </w:tcPr>
          <w:p w14:paraId="000DD4D9" w14:textId="77777777" w:rsidR="003502A2" w:rsidRPr="003502A2" w:rsidRDefault="006D44E2" w:rsidP="003730D7">
            <w:r w:rsidRPr="006D44E2">
              <w:t>cJun_dimer_Zeb2</w:t>
            </w:r>
            <w:r w:rsidR="00DD14A8">
              <w:t>_</w:t>
            </w:r>
            <w:r w:rsidRPr="006D44E2">
              <w:t>gene</w:t>
            </w:r>
          </w:p>
        </w:tc>
        <w:tc>
          <w:tcPr>
            <w:tcW w:w="3544" w:type="dxa"/>
          </w:tcPr>
          <w:p w14:paraId="2DAB3FFB" w14:textId="77777777" w:rsidR="003502A2" w:rsidRDefault="006D44E2" w:rsidP="006D44E2">
            <w:r>
              <w:t>cJun_dimer bound to Zeb2 promoter</w:t>
            </w:r>
          </w:p>
        </w:tc>
        <w:tc>
          <w:tcPr>
            <w:tcW w:w="1417" w:type="dxa"/>
          </w:tcPr>
          <w:p w14:paraId="1DC24E0A" w14:textId="77777777" w:rsidR="003502A2" w:rsidRDefault="003502A2" w:rsidP="003730D7"/>
        </w:tc>
        <w:tc>
          <w:tcPr>
            <w:tcW w:w="970" w:type="dxa"/>
          </w:tcPr>
          <w:p w14:paraId="42388C2E" w14:textId="77777777" w:rsidR="003502A2" w:rsidRDefault="006D44E2" w:rsidP="007E5735">
            <w:pPr>
              <w:jc w:val="right"/>
            </w:pPr>
            <w:r>
              <w:t>0</w:t>
            </w:r>
          </w:p>
        </w:tc>
      </w:tr>
      <w:tr w:rsidR="00EB3C5F" w14:paraId="549DF250" w14:textId="77777777" w:rsidTr="00290034">
        <w:tc>
          <w:tcPr>
            <w:tcW w:w="3085" w:type="dxa"/>
          </w:tcPr>
          <w:p w14:paraId="129CD561" w14:textId="77777777" w:rsidR="00EB3C5F" w:rsidRDefault="00EB3C5F" w:rsidP="00604104">
            <w:r>
              <w:t>cJun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25B2A176" w14:textId="77777777" w:rsidR="00EB3C5F" w:rsidRDefault="007C0D49" w:rsidP="003730D7">
            <w:r>
              <w:t>Promoter region of cJun</w:t>
            </w:r>
          </w:p>
        </w:tc>
        <w:tc>
          <w:tcPr>
            <w:tcW w:w="1417" w:type="dxa"/>
          </w:tcPr>
          <w:p w14:paraId="50E900AF" w14:textId="77777777" w:rsidR="00EB3C5F" w:rsidRDefault="00EB3C5F" w:rsidP="003730D7"/>
        </w:tc>
        <w:tc>
          <w:tcPr>
            <w:tcW w:w="970" w:type="dxa"/>
          </w:tcPr>
          <w:p w14:paraId="15CC2B18" w14:textId="77777777" w:rsidR="00EB3C5F" w:rsidRDefault="00EB3C5F" w:rsidP="007E5735">
            <w:pPr>
              <w:jc w:val="right"/>
            </w:pPr>
            <w:r>
              <w:t>2</w:t>
            </w:r>
          </w:p>
        </w:tc>
      </w:tr>
      <w:tr w:rsidR="00EB3C5F" w14:paraId="18363E69" w14:textId="77777777" w:rsidTr="00290034">
        <w:tc>
          <w:tcPr>
            <w:tcW w:w="3085" w:type="dxa"/>
          </w:tcPr>
          <w:p w14:paraId="4A65C28D" w14:textId="77777777" w:rsidR="00EB3C5F" w:rsidRDefault="00EB3C5F" w:rsidP="003730D7">
            <w:r>
              <w:t>cJun_P</w:t>
            </w:r>
          </w:p>
        </w:tc>
        <w:tc>
          <w:tcPr>
            <w:tcW w:w="3544" w:type="dxa"/>
          </w:tcPr>
          <w:p w14:paraId="3CE56CBF" w14:textId="77777777" w:rsidR="00EB3C5F" w:rsidRDefault="00EB3C5F" w:rsidP="003730D7">
            <w:r>
              <w:t>Phosphorylated cJun</w:t>
            </w:r>
          </w:p>
        </w:tc>
        <w:tc>
          <w:tcPr>
            <w:tcW w:w="1417" w:type="dxa"/>
          </w:tcPr>
          <w:p w14:paraId="4889A6D7" w14:textId="77777777" w:rsidR="00EB3C5F" w:rsidRDefault="00EB3C5F" w:rsidP="003730D7"/>
        </w:tc>
        <w:tc>
          <w:tcPr>
            <w:tcW w:w="970" w:type="dxa"/>
          </w:tcPr>
          <w:p w14:paraId="63D25C92" w14:textId="77777777" w:rsidR="00EB3C5F" w:rsidRDefault="00EB3C5F" w:rsidP="007E5735">
            <w:pPr>
              <w:jc w:val="right"/>
            </w:pPr>
            <w:r>
              <w:t>0</w:t>
            </w:r>
          </w:p>
        </w:tc>
      </w:tr>
      <w:tr w:rsidR="00EB3C5F" w14:paraId="55B089B0" w14:textId="77777777" w:rsidTr="00290034">
        <w:tc>
          <w:tcPr>
            <w:tcW w:w="3085" w:type="dxa"/>
          </w:tcPr>
          <w:p w14:paraId="7404EECD" w14:textId="77777777" w:rsidR="00EB3C5F" w:rsidRDefault="00EB3C5F" w:rsidP="003730D7">
            <w:r>
              <w:t>CtBP</w:t>
            </w:r>
          </w:p>
        </w:tc>
        <w:tc>
          <w:tcPr>
            <w:tcW w:w="3544" w:type="dxa"/>
          </w:tcPr>
          <w:p w14:paraId="7C4A1233" w14:textId="77777777" w:rsidR="00EB3C5F" w:rsidRDefault="007C0D49" w:rsidP="007C0D49">
            <w:r>
              <w:t>C-terminal binding protein 1 (CTBP1)</w:t>
            </w:r>
          </w:p>
        </w:tc>
        <w:tc>
          <w:tcPr>
            <w:tcW w:w="1417" w:type="dxa"/>
          </w:tcPr>
          <w:p w14:paraId="40A925BD" w14:textId="77777777" w:rsidR="00EB3C5F" w:rsidRDefault="00967963" w:rsidP="003730D7">
            <w:hyperlink r:id="rId13" w:history="1">
              <w:r w:rsidR="007C0D49" w:rsidRPr="007C0D49">
                <w:rPr>
                  <w:rStyle w:val="Hyperlink"/>
                </w:rPr>
                <w:t>HGNC:2494</w:t>
              </w:r>
            </w:hyperlink>
          </w:p>
        </w:tc>
        <w:tc>
          <w:tcPr>
            <w:tcW w:w="970" w:type="dxa"/>
          </w:tcPr>
          <w:p w14:paraId="34199D33" w14:textId="77777777" w:rsidR="00EB3C5F" w:rsidRDefault="00EB3C5F" w:rsidP="007E5735">
            <w:pPr>
              <w:jc w:val="right"/>
            </w:pPr>
            <w:r>
              <w:t>100</w:t>
            </w:r>
          </w:p>
        </w:tc>
      </w:tr>
      <w:tr w:rsidR="00EB3C5F" w14:paraId="79786920" w14:textId="77777777" w:rsidTr="00290034">
        <w:tc>
          <w:tcPr>
            <w:tcW w:w="3085" w:type="dxa"/>
          </w:tcPr>
          <w:p w14:paraId="709F0ECF" w14:textId="77777777" w:rsidR="00EB3C5F" w:rsidRDefault="00EB3C5F" w:rsidP="003730D7">
            <w:r>
              <w:t>CtBP_Zeb1</w:t>
            </w:r>
          </w:p>
        </w:tc>
        <w:tc>
          <w:tcPr>
            <w:tcW w:w="3544" w:type="dxa"/>
          </w:tcPr>
          <w:p w14:paraId="21080E4B" w14:textId="77777777" w:rsidR="00EB3C5F" w:rsidRDefault="007C0D49" w:rsidP="003730D7">
            <w:r>
              <w:t>CtBP bound to Zeb1</w:t>
            </w:r>
          </w:p>
        </w:tc>
        <w:tc>
          <w:tcPr>
            <w:tcW w:w="1417" w:type="dxa"/>
          </w:tcPr>
          <w:p w14:paraId="4D1906B9" w14:textId="77777777" w:rsidR="00EB3C5F" w:rsidRDefault="00EB3C5F" w:rsidP="003730D7"/>
        </w:tc>
        <w:tc>
          <w:tcPr>
            <w:tcW w:w="970" w:type="dxa"/>
          </w:tcPr>
          <w:p w14:paraId="5423B8E1" w14:textId="77777777" w:rsidR="00EB3C5F" w:rsidRDefault="00EB3C5F" w:rsidP="007E5735">
            <w:pPr>
              <w:jc w:val="right"/>
            </w:pPr>
            <w:r>
              <w:t>0</w:t>
            </w:r>
          </w:p>
        </w:tc>
      </w:tr>
      <w:tr w:rsidR="00B26FF4" w14:paraId="6390D194" w14:textId="77777777" w:rsidTr="00290034">
        <w:tc>
          <w:tcPr>
            <w:tcW w:w="3085" w:type="dxa"/>
          </w:tcPr>
          <w:p w14:paraId="1B65E537" w14:textId="77777777" w:rsidR="00B26FF4" w:rsidRDefault="00B26FF4" w:rsidP="003730D7">
            <w:r>
              <w:t>CtBP_Zeb1_Smad1_P_Smad4</w:t>
            </w:r>
          </w:p>
        </w:tc>
        <w:tc>
          <w:tcPr>
            <w:tcW w:w="3544" w:type="dxa"/>
          </w:tcPr>
          <w:p w14:paraId="2F173ABC" w14:textId="77777777" w:rsidR="00B26FF4" w:rsidRDefault="007E5735" w:rsidP="003730D7">
            <w:r>
              <w:t>CtBP_Zeb1 bound to Smad1/4 complex</w:t>
            </w:r>
          </w:p>
        </w:tc>
        <w:tc>
          <w:tcPr>
            <w:tcW w:w="1417" w:type="dxa"/>
          </w:tcPr>
          <w:p w14:paraId="29350A47" w14:textId="77777777" w:rsidR="00B26FF4" w:rsidRDefault="00B26FF4" w:rsidP="003730D7"/>
        </w:tc>
        <w:tc>
          <w:tcPr>
            <w:tcW w:w="970" w:type="dxa"/>
          </w:tcPr>
          <w:p w14:paraId="72D8004F" w14:textId="77777777" w:rsidR="00B26FF4" w:rsidRDefault="00B26FF4" w:rsidP="007E5735">
            <w:pPr>
              <w:jc w:val="right"/>
            </w:pPr>
            <w:r>
              <w:t>0</w:t>
            </w:r>
          </w:p>
        </w:tc>
      </w:tr>
      <w:tr w:rsidR="007E5735" w14:paraId="0BE9FE82" w14:textId="77777777" w:rsidTr="00290034">
        <w:tc>
          <w:tcPr>
            <w:tcW w:w="3085" w:type="dxa"/>
          </w:tcPr>
          <w:p w14:paraId="45C516C6" w14:textId="77777777" w:rsidR="007E5735" w:rsidRDefault="007E5735" w:rsidP="003730D7">
            <w:r w:rsidRPr="004901A9">
              <w:t>CtBP_Zeb1_Smad1_P_Smad4_ALP</w:t>
            </w:r>
            <w:r w:rsidR="00DD14A8">
              <w:t>_</w:t>
            </w:r>
            <w:r w:rsidRPr="004901A9">
              <w:t>gene</w:t>
            </w:r>
          </w:p>
        </w:tc>
        <w:tc>
          <w:tcPr>
            <w:tcW w:w="3544" w:type="dxa"/>
          </w:tcPr>
          <w:p w14:paraId="35077502" w14:textId="77777777" w:rsidR="007E5735" w:rsidRDefault="007E5735" w:rsidP="003730D7">
            <w:r w:rsidRPr="004901A9">
              <w:t>CtBP_Zeb1_Smad1_P_Smad4</w:t>
            </w:r>
            <w:r>
              <w:t xml:space="preserve"> bound to ALP promoter</w:t>
            </w:r>
          </w:p>
        </w:tc>
        <w:tc>
          <w:tcPr>
            <w:tcW w:w="1417" w:type="dxa"/>
          </w:tcPr>
          <w:p w14:paraId="7A20A7B6" w14:textId="77777777" w:rsidR="007E5735" w:rsidRDefault="007E5735" w:rsidP="003730D7"/>
        </w:tc>
        <w:tc>
          <w:tcPr>
            <w:tcW w:w="970" w:type="dxa"/>
          </w:tcPr>
          <w:p w14:paraId="51CEF717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4B194A36" w14:textId="77777777" w:rsidTr="00290034">
        <w:tc>
          <w:tcPr>
            <w:tcW w:w="3085" w:type="dxa"/>
          </w:tcPr>
          <w:p w14:paraId="2AD569D7" w14:textId="77777777" w:rsidR="007E5735" w:rsidRDefault="007E5735" w:rsidP="003730D7">
            <w:r w:rsidRPr="006D44E2">
              <w:t>CtBP_Zeb1_Smad1_P_Smad4_</w:t>
            </w:r>
          </w:p>
          <w:p w14:paraId="584A21D0" w14:textId="77777777" w:rsidR="007E5735" w:rsidRDefault="007E5735" w:rsidP="003730D7">
            <w:r w:rsidRPr="006D44E2">
              <w:t>cJun</w:t>
            </w:r>
            <w:r w:rsidR="00DD14A8">
              <w:t>_</w:t>
            </w:r>
            <w:r w:rsidRPr="006D44E2">
              <w:t>gene</w:t>
            </w:r>
          </w:p>
        </w:tc>
        <w:tc>
          <w:tcPr>
            <w:tcW w:w="3544" w:type="dxa"/>
          </w:tcPr>
          <w:p w14:paraId="2F00180F" w14:textId="77777777" w:rsidR="007E5735" w:rsidRDefault="007E5735" w:rsidP="003730D7">
            <w:r w:rsidRPr="004901A9">
              <w:t>CtBP_Zeb1_Smad1_P_Smad4</w:t>
            </w:r>
            <w:r>
              <w:t xml:space="preserve"> bound to cJun promoter</w:t>
            </w:r>
          </w:p>
        </w:tc>
        <w:tc>
          <w:tcPr>
            <w:tcW w:w="1417" w:type="dxa"/>
          </w:tcPr>
          <w:p w14:paraId="31A7B5B7" w14:textId="77777777" w:rsidR="007E5735" w:rsidRDefault="007E5735" w:rsidP="003730D7"/>
        </w:tc>
        <w:tc>
          <w:tcPr>
            <w:tcW w:w="970" w:type="dxa"/>
          </w:tcPr>
          <w:p w14:paraId="09F30526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745B7E5C" w14:textId="77777777" w:rsidTr="00290034">
        <w:tc>
          <w:tcPr>
            <w:tcW w:w="3085" w:type="dxa"/>
          </w:tcPr>
          <w:p w14:paraId="2440D76E" w14:textId="77777777" w:rsidR="007E5735" w:rsidRDefault="007E5735" w:rsidP="003730D7">
            <w:r>
              <w:t>CtBP_Zeb1_Smad1_P_Smad4_</w:t>
            </w:r>
          </w:p>
          <w:p w14:paraId="66955A52" w14:textId="77777777" w:rsidR="007E5735" w:rsidRPr="006D44E2" w:rsidRDefault="007E5735" w:rsidP="003730D7">
            <w:r>
              <w:t>Zeb1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0AB6E0F2" w14:textId="77777777" w:rsidR="007E5735" w:rsidRDefault="007E5735" w:rsidP="003730D7">
            <w:r w:rsidRPr="004901A9">
              <w:t>CtBP_Zeb1_Smad1_P_Smad4</w:t>
            </w:r>
            <w:r>
              <w:t xml:space="preserve"> bound to Zeb1 promoter</w:t>
            </w:r>
          </w:p>
        </w:tc>
        <w:tc>
          <w:tcPr>
            <w:tcW w:w="1417" w:type="dxa"/>
          </w:tcPr>
          <w:p w14:paraId="24E05FA2" w14:textId="77777777" w:rsidR="007E5735" w:rsidRDefault="007E5735" w:rsidP="003730D7"/>
        </w:tc>
        <w:tc>
          <w:tcPr>
            <w:tcW w:w="970" w:type="dxa"/>
          </w:tcPr>
          <w:p w14:paraId="4EC19AC6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06EA8C73" w14:textId="77777777" w:rsidTr="00290034">
        <w:tc>
          <w:tcPr>
            <w:tcW w:w="3085" w:type="dxa"/>
          </w:tcPr>
          <w:p w14:paraId="750B86DB" w14:textId="77777777" w:rsidR="007E5735" w:rsidRDefault="007E5735" w:rsidP="003730D7">
            <w:r>
              <w:t>CtBP_Zeb2</w:t>
            </w:r>
          </w:p>
        </w:tc>
        <w:tc>
          <w:tcPr>
            <w:tcW w:w="3544" w:type="dxa"/>
          </w:tcPr>
          <w:p w14:paraId="56416E14" w14:textId="77777777" w:rsidR="007E5735" w:rsidRDefault="007E5735" w:rsidP="003730D7">
            <w:r>
              <w:t>CtBP bound to Zeb2</w:t>
            </w:r>
          </w:p>
        </w:tc>
        <w:tc>
          <w:tcPr>
            <w:tcW w:w="1417" w:type="dxa"/>
          </w:tcPr>
          <w:p w14:paraId="2728CC1C" w14:textId="77777777" w:rsidR="007E5735" w:rsidRDefault="007E5735" w:rsidP="003730D7"/>
        </w:tc>
        <w:tc>
          <w:tcPr>
            <w:tcW w:w="970" w:type="dxa"/>
          </w:tcPr>
          <w:p w14:paraId="632B15A7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3C88C475" w14:textId="77777777" w:rsidTr="00290034">
        <w:tc>
          <w:tcPr>
            <w:tcW w:w="3085" w:type="dxa"/>
          </w:tcPr>
          <w:p w14:paraId="6F1AD704" w14:textId="77777777" w:rsidR="007E5735" w:rsidRDefault="007E5735" w:rsidP="003730D7">
            <w:r>
              <w:t>CtBP_Zeb2_Smad1_P_Smad4</w:t>
            </w:r>
          </w:p>
        </w:tc>
        <w:tc>
          <w:tcPr>
            <w:tcW w:w="3544" w:type="dxa"/>
          </w:tcPr>
          <w:p w14:paraId="73B799FA" w14:textId="77777777" w:rsidR="007E5735" w:rsidRDefault="007E5735" w:rsidP="003730D7">
            <w:r>
              <w:t>CtBP_Zeb2  bound to Smad complex</w:t>
            </w:r>
          </w:p>
        </w:tc>
        <w:tc>
          <w:tcPr>
            <w:tcW w:w="1417" w:type="dxa"/>
          </w:tcPr>
          <w:p w14:paraId="659B10D1" w14:textId="77777777" w:rsidR="007E5735" w:rsidRDefault="007E5735" w:rsidP="003730D7"/>
        </w:tc>
        <w:tc>
          <w:tcPr>
            <w:tcW w:w="970" w:type="dxa"/>
          </w:tcPr>
          <w:p w14:paraId="08E10BA7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405DFF22" w14:textId="77777777" w:rsidTr="00290034">
        <w:tc>
          <w:tcPr>
            <w:tcW w:w="3085" w:type="dxa"/>
          </w:tcPr>
          <w:p w14:paraId="65E59E95" w14:textId="77777777" w:rsidR="007E5735" w:rsidRDefault="007E5735" w:rsidP="003730D7">
            <w:r>
              <w:t>CtBP_Zeb2_Smad1_P_Smad4_ALP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3501B16A" w14:textId="77777777" w:rsidR="007E5735" w:rsidRDefault="007E5735" w:rsidP="003730D7">
            <w:r>
              <w:t>CtBP_Zeb2_Smad1_P_Smad4 bound to ALP promoter</w:t>
            </w:r>
          </w:p>
        </w:tc>
        <w:tc>
          <w:tcPr>
            <w:tcW w:w="1417" w:type="dxa"/>
          </w:tcPr>
          <w:p w14:paraId="1D000FF1" w14:textId="77777777" w:rsidR="007E5735" w:rsidRDefault="007E5735" w:rsidP="003730D7"/>
        </w:tc>
        <w:tc>
          <w:tcPr>
            <w:tcW w:w="970" w:type="dxa"/>
          </w:tcPr>
          <w:p w14:paraId="267061A0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66FD43D4" w14:textId="77777777" w:rsidTr="00290034">
        <w:tc>
          <w:tcPr>
            <w:tcW w:w="3085" w:type="dxa"/>
          </w:tcPr>
          <w:p w14:paraId="7111842E" w14:textId="77777777" w:rsidR="007E5735" w:rsidRDefault="007E5735" w:rsidP="003730D7">
            <w:r>
              <w:t>CtBP_Zeb2_Smad1_P_Smad4_cJun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4808C7D4" w14:textId="77777777" w:rsidR="007E5735" w:rsidRDefault="007E5735" w:rsidP="003730D7">
            <w:r>
              <w:t>CtBP_Zeb2</w:t>
            </w:r>
            <w:r w:rsidRPr="004901A9">
              <w:t>_Smad1_P_Smad4</w:t>
            </w:r>
            <w:r>
              <w:t xml:space="preserve"> bound to cJun promoter</w:t>
            </w:r>
          </w:p>
        </w:tc>
        <w:tc>
          <w:tcPr>
            <w:tcW w:w="1417" w:type="dxa"/>
          </w:tcPr>
          <w:p w14:paraId="13E6F83E" w14:textId="77777777" w:rsidR="007E5735" w:rsidRDefault="007E5735" w:rsidP="003730D7"/>
        </w:tc>
        <w:tc>
          <w:tcPr>
            <w:tcW w:w="970" w:type="dxa"/>
          </w:tcPr>
          <w:p w14:paraId="1ECE2F67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3BF0CC1F" w14:textId="77777777" w:rsidTr="00290034">
        <w:tc>
          <w:tcPr>
            <w:tcW w:w="3085" w:type="dxa"/>
          </w:tcPr>
          <w:p w14:paraId="1D200BD0" w14:textId="77777777" w:rsidR="007E5735" w:rsidRDefault="007E5735" w:rsidP="003730D7">
            <w:r>
              <w:t>CtBP_Zeb2_Smad1_P_Smad4_</w:t>
            </w:r>
          </w:p>
          <w:p w14:paraId="7171DE56" w14:textId="77777777" w:rsidR="007E5735" w:rsidRDefault="007E5735" w:rsidP="003730D7">
            <w:r>
              <w:t>Zeb1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386B76CA" w14:textId="77777777" w:rsidR="007E5735" w:rsidRPr="007C0D49" w:rsidRDefault="007E5735" w:rsidP="007C0D49">
            <w:pPr>
              <w:rPr>
                <w:b/>
              </w:rPr>
            </w:pPr>
            <w:r>
              <w:t>CtBP_Zeb2_Smad1_P_Smad4 bound to Zeb1 promoter</w:t>
            </w:r>
          </w:p>
        </w:tc>
        <w:tc>
          <w:tcPr>
            <w:tcW w:w="1417" w:type="dxa"/>
          </w:tcPr>
          <w:p w14:paraId="0DB8EC71" w14:textId="77777777" w:rsidR="007E5735" w:rsidRDefault="007E5735" w:rsidP="003730D7"/>
        </w:tc>
        <w:tc>
          <w:tcPr>
            <w:tcW w:w="970" w:type="dxa"/>
          </w:tcPr>
          <w:p w14:paraId="0A53625A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200A3B4F" w14:textId="77777777" w:rsidTr="00290034">
        <w:tc>
          <w:tcPr>
            <w:tcW w:w="3085" w:type="dxa"/>
          </w:tcPr>
          <w:p w14:paraId="1FD3884C" w14:textId="77777777" w:rsidR="007E5735" w:rsidRDefault="007E5735" w:rsidP="003730D7">
            <w:r>
              <w:t>p300</w:t>
            </w:r>
          </w:p>
        </w:tc>
        <w:tc>
          <w:tcPr>
            <w:tcW w:w="3544" w:type="dxa"/>
          </w:tcPr>
          <w:p w14:paraId="11208695" w14:textId="77777777" w:rsidR="007E5735" w:rsidRDefault="007E5735" w:rsidP="003730D7">
            <w:r w:rsidRPr="007C0D49">
              <w:t>Histone acetyltransferase p300</w:t>
            </w:r>
          </w:p>
        </w:tc>
        <w:tc>
          <w:tcPr>
            <w:tcW w:w="1417" w:type="dxa"/>
          </w:tcPr>
          <w:p w14:paraId="27D7B3BC" w14:textId="77777777" w:rsidR="007E5735" w:rsidRDefault="00967963" w:rsidP="003730D7">
            <w:hyperlink r:id="rId14" w:history="1">
              <w:r w:rsidR="007E5735" w:rsidRPr="00501726">
                <w:rPr>
                  <w:rStyle w:val="Hyperlink"/>
                </w:rPr>
                <w:t>HGNC:3373</w:t>
              </w:r>
            </w:hyperlink>
          </w:p>
        </w:tc>
        <w:tc>
          <w:tcPr>
            <w:tcW w:w="970" w:type="dxa"/>
          </w:tcPr>
          <w:p w14:paraId="1916F037" w14:textId="77777777" w:rsidR="007E5735" w:rsidRDefault="007E5735" w:rsidP="007E5735">
            <w:pPr>
              <w:jc w:val="right"/>
            </w:pPr>
            <w:r>
              <w:t>100</w:t>
            </w:r>
          </w:p>
        </w:tc>
      </w:tr>
      <w:tr w:rsidR="007E5735" w14:paraId="7BA5050A" w14:textId="77777777" w:rsidTr="00290034">
        <w:tc>
          <w:tcPr>
            <w:tcW w:w="3085" w:type="dxa"/>
          </w:tcPr>
          <w:p w14:paraId="43920A8F" w14:textId="77777777" w:rsidR="007E5735" w:rsidRDefault="007E5735" w:rsidP="003730D7">
            <w:r>
              <w:t>p300_Smad1_P_Smad4</w:t>
            </w:r>
          </w:p>
        </w:tc>
        <w:tc>
          <w:tcPr>
            <w:tcW w:w="3544" w:type="dxa"/>
          </w:tcPr>
          <w:p w14:paraId="54ABE704" w14:textId="77777777" w:rsidR="007E5735" w:rsidRDefault="007E5735" w:rsidP="003730D7">
            <w:r>
              <w:t>p300 bound to Smad complex</w:t>
            </w:r>
          </w:p>
        </w:tc>
        <w:tc>
          <w:tcPr>
            <w:tcW w:w="1417" w:type="dxa"/>
          </w:tcPr>
          <w:p w14:paraId="61CA60D7" w14:textId="77777777" w:rsidR="007E5735" w:rsidRDefault="007E5735" w:rsidP="003730D7"/>
        </w:tc>
        <w:tc>
          <w:tcPr>
            <w:tcW w:w="970" w:type="dxa"/>
          </w:tcPr>
          <w:p w14:paraId="2BF1F086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62619559" w14:textId="77777777" w:rsidTr="00290034">
        <w:tc>
          <w:tcPr>
            <w:tcW w:w="3085" w:type="dxa"/>
          </w:tcPr>
          <w:p w14:paraId="04BF51F7" w14:textId="77777777" w:rsidR="007E5735" w:rsidRDefault="007E5735" w:rsidP="003730D7">
            <w:r>
              <w:t>p300_Smad1_P_Smad4_</w:t>
            </w:r>
          </w:p>
          <w:p w14:paraId="3AB811A0" w14:textId="77777777" w:rsidR="007E5735" w:rsidRDefault="007E5735" w:rsidP="003730D7">
            <w:r>
              <w:t>ALP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4288F700" w14:textId="77777777" w:rsidR="007E5735" w:rsidRDefault="007E5735" w:rsidP="00501726">
            <w:r>
              <w:t>p300_Smad1_P_Smad4</w:t>
            </w:r>
          </w:p>
          <w:p w14:paraId="1B78869B" w14:textId="77777777" w:rsidR="007E5735" w:rsidRDefault="007E5735" w:rsidP="003730D7">
            <w:r>
              <w:t>bound to ALP promoter</w:t>
            </w:r>
          </w:p>
        </w:tc>
        <w:tc>
          <w:tcPr>
            <w:tcW w:w="1417" w:type="dxa"/>
          </w:tcPr>
          <w:p w14:paraId="79D0A659" w14:textId="77777777" w:rsidR="007E5735" w:rsidRDefault="007E5735" w:rsidP="003730D7"/>
        </w:tc>
        <w:tc>
          <w:tcPr>
            <w:tcW w:w="970" w:type="dxa"/>
          </w:tcPr>
          <w:p w14:paraId="548A8D75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5A01C997" w14:textId="77777777" w:rsidTr="00290034">
        <w:tc>
          <w:tcPr>
            <w:tcW w:w="3085" w:type="dxa"/>
          </w:tcPr>
          <w:p w14:paraId="54AB5AFC" w14:textId="77777777" w:rsidR="007E5735" w:rsidRDefault="007E5735" w:rsidP="003730D7">
            <w:r>
              <w:t>p300_Smad1_P_Smad4_</w:t>
            </w:r>
          </w:p>
          <w:p w14:paraId="4CCE65B7" w14:textId="77777777" w:rsidR="007E5735" w:rsidRDefault="007E5735" w:rsidP="003730D7">
            <w:r>
              <w:t>cJun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2520F419" w14:textId="77777777" w:rsidR="007E5735" w:rsidRDefault="007E5735" w:rsidP="008F4BB9">
            <w:r>
              <w:t>p300_Smad1_P_Smad4</w:t>
            </w:r>
          </w:p>
          <w:p w14:paraId="7C413C05" w14:textId="77777777" w:rsidR="007E5735" w:rsidRDefault="007E5735" w:rsidP="008F4BB9">
            <w:r>
              <w:t>bound to cJun promoter</w:t>
            </w:r>
          </w:p>
        </w:tc>
        <w:tc>
          <w:tcPr>
            <w:tcW w:w="1417" w:type="dxa"/>
          </w:tcPr>
          <w:p w14:paraId="6DA87CF5" w14:textId="77777777" w:rsidR="007E5735" w:rsidRDefault="007E5735" w:rsidP="003730D7"/>
        </w:tc>
        <w:tc>
          <w:tcPr>
            <w:tcW w:w="970" w:type="dxa"/>
          </w:tcPr>
          <w:p w14:paraId="73CEA7A1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40CF583C" w14:textId="77777777" w:rsidTr="00290034">
        <w:tc>
          <w:tcPr>
            <w:tcW w:w="3085" w:type="dxa"/>
          </w:tcPr>
          <w:p w14:paraId="119F9AAC" w14:textId="77777777" w:rsidR="007E5735" w:rsidRDefault="007E5735" w:rsidP="003730D7">
            <w:r>
              <w:t>p300_Smad1_P_Smad4_</w:t>
            </w:r>
          </w:p>
          <w:p w14:paraId="32FD72C8" w14:textId="77777777" w:rsidR="007E5735" w:rsidRDefault="007E5735" w:rsidP="003730D7">
            <w:r>
              <w:t>Zeb1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40292245" w14:textId="77777777" w:rsidR="007E5735" w:rsidRDefault="007E5735" w:rsidP="003730D7">
            <w:r>
              <w:t>p300_Smad1_P_Smad4</w:t>
            </w:r>
          </w:p>
          <w:p w14:paraId="05149314" w14:textId="77777777" w:rsidR="007E5735" w:rsidRDefault="007E5735" w:rsidP="00501726">
            <w:r>
              <w:t>bound to Zeb1 promoter</w:t>
            </w:r>
          </w:p>
        </w:tc>
        <w:tc>
          <w:tcPr>
            <w:tcW w:w="1417" w:type="dxa"/>
          </w:tcPr>
          <w:p w14:paraId="015B09DC" w14:textId="77777777" w:rsidR="007E5735" w:rsidRDefault="007E5735" w:rsidP="003730D7"/>
        </w:tc>
        <w:tc>
          <w:tcPr>
            <w:tcW w:w="970" w:type="dxa"/>
          </w:tcPr>
          <w:p w14:paraId="1C95FB1D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4BB78744" w14:textId="77777777" w:rsidTr="00290034">
        <w:tc>
          <w:tcPr>
            <w:tcW w:w="3085" w:type="dxa"/>
          </w:tcPr>
          <w:p w14:paraId="6D78CCD3" w14:textId="77777777" w:rsidR="007E5735" w:rsidRDefault="007E5735" w:rsidP="003730D7">
            <w:r>
              <w:t>p300_Zeb1</w:t>
            </w:r>
          </w:p>
        </w:tc>
        <w:tc>
          <w:tcPr>
            <w:tcW w:w="3544" w:type="dxa"/>
          </w:tcPr>
          <w:p w14:paraId="4E56A6B3" w14:textId="77777777" w:rsidR="007E5735" w:rsidRDefault="007E5735" w:rsidP="003730D7">
            <w:r>
              <w:t>p300 bound to Zeb1 protein</w:t>
            </w:r>
          </w:p>
        </w:tc>
        <w:tc>
          <w:tcPr>
            <w:tcW w:w="1417" w:type="dxa"/>
          </w:tcPr>
          <w:p w14:paraId="6D45F82B" w14:textId="77777777" w:rsidR="007E5735" w:rsidRDefault="007E5735" w:rsidP="003730D7"/>
        </w:tc>
        <w:tc>
          <w:tcPr>
            <w:tcW w:w="970" w:type="dxa"/>
          </w:tcPr>
          <w:p w14:paraId="304E6CFA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68B07832" w14:textId="77777777" w:rsidTr="00290034">
        <w:tc>
          <w:tcPr>
            <w:tcW w:w="3085" w:type="dxa"/>
          </w:tcPr>
          <w:p w14:paraId="5ACD0A60" w14:textId="77777777" w:rsidR="007E5735" w:rsidRDefault="007E5735" w:rsidP="003730D7">
            <w:r>
              <w:t>p300_Zeb1_Smad1_P_Smad4</w:t>
            </w:r>
          </w:p>
        </w:tc>
        <w:tc>
          <w:tcPr>
            <w:tcW w:w="3544" w:type="dxa"/>
          </w:tcPr>
          <w:p w14:paraId="0713FA71" w14:textId="77777777" w:rsidR="007E5735" w:rsidRDefault="007E5735" w:rsidP="003730D7">
            <w:r>
              <w:t xml:space="preserve">p300_Zeb1 bound to Smad complex </w:t>
            </w:r>
          </w:p>
        </w:tc>
        <w:tc>
          <w:tcPr>
            <w:tcW w:w="1417" w:type="dxa"/>
          </w:tcPr>
          <w:p w14:paraId="247B744E" w14:textId="77777777" w:rsidR="007E5735" w:rsidRDefault="007E5735" w:rsidP="003730D7"/>
        </w:tc>
        <w:tc>
          <w:tcPr>
            <w:tcW w:w="970" w:type="dxa"/>
          </w:tcPr>
          <w:p w14:paraId="2F29911B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725A3EA7" w14:textId="77777777" w:rsidTr="00290034">
        <w:tc>
          <w:tcPr>
            <w:tcW w:w="3085" w:type="dxa"/>
          </w:tcPr>
          <w:p w14:paraId="550009A1" w14:textId="77777777" w:rsidR="007E5735" w:rsidRDefault="007E5735" w:rsidP="003730D7">
            <w:r>
              <w:t>p300_Zeb1_Smad1_P_Smad4_ALP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7D7E3BCD" w14:textId="77777777" w:rsidR="007E5735" w:rsidRDefault="007E5735" w:rsidP="003730D7">
            <w:r>
              <w:t>p300_Zeb1_Smad1_P_Smad4 bound to ALP promoter</w:t>
            </w:r>
          </w:p>
        </w:tc>
        <w:tc>
          <w:tcPr>
            <w:tcW w:w="1417" w:type="dxa"/>
          </w:tcPr>
          <w:p w14:paraId="6EC93143" w14:textId="77777777" w:rsidR="007E5735" w:rsidRDefault="007E5735" w:rsidP="003730D7"/>
        </w:tc>
        <w:tc>
          <w:tcPr>
            <w:tcW w:w="970" w:type="dxa"/>
          </w:tcPr>
          <w:p w14:paraId="3773D90B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1404B22A" w14:textId="77777777" w:rsidTr="00290034">
        <w:tc>
          <w:tcPr>
            <w:tcW w:w="3085" w:type="dxa"/>
          </w:tcPr>
          <w:p w14:paraId="0B228DB3" w14:textId="77777777" w:rsidR="007E5735" w:rsidRDefault="007E5735" w:rsidP="003730D7">
            <w:r>
              <w:t>p300_Zeb1_Smad1_P_Smad4_</w:t>
            </w:r>
          </w:p>
          <w:p w14:paraId="47A2B769" w14:textId="77777777" w:rsidR="007E5735" w:rsidRDefault="007E5735" w:rsidP="003730D7">
            <w:r>
              <w:lastRenderedPageBreak/>
              <w:t>cJun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48631781" w14:textId="77777777" w:rsidR="007E5735" w:rsidRDefault="007E5735" w:rsidP="008F4BB9">
            <w:r>
              <w:lastRenderedPageBreak/>
              <w:t xml:space="preserve">p300_Zeb1_Smad1_P_Smad4 bound </w:t>
            </w:r>
            <w:r>
              <w:lastRenderedPageBreak/>
              <w:t>to cJun promoter</w:t>
            </w:r>
          </w:p>
        </w:tc>
        <w:tc>
          <w:tcPr>
            <w:tcW w:w="1417" w:type="dxa"/>
          </w:tcPr>
          <w:p w14:paraId="1C8979F8" w14:textId="77777777" w:rsidR="007E5735" w:rsidRDefault="007E5735" w:rsidP="003730D7"/>
        </w:tc>
        <w:tc>
          <w:tcPr>
            <w:tcW w:w="970" w:type="dxa"/>
          </w:tcPr>
          <w:p w14:paraId="6118EB38" w14:textId="77777777" w:rsidR="007E5735" w:rsidRDefault="007E5735" w:rsidP="007E5735">
            <w:pPr>
              <w:jc w:val="right"/>
            </w:pPr>
            <w:r>
              <w:t>0</w:t>
            </w:r>
          </w:p>
        </w:tc>
      </w:tr>
      <w:tr w:rsidR="007E5735" w14:paraId="3DDB2B52" w14:textId="77777777" w:rsidTr="00290034">
        <w:tc>
          <w:tcPr>
            <w:tcW w:w="3085" w:type="dxa"/>
          </w:tcPr>
          <w:p w14:paraId="1333C18A" w14:textId="77777777" w:rsidR="007E5735" w:rsidRDefault="007E5735" w:rsidP="003730D7">
            <w:r>
              <w:t>p300_Zeb1_Smad1_P_Smad4_Zeb1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43947B29" w14:textId="77777777" w:rsidR="007E5735" w:rsidRDefault="007E5735" w:rsidP="008F4BB9">
            <w:r>
              <w:t>p300_Zeb1_Smad1_P_Smad4 bound to Zeb1 promoter</w:t>
            </w:r>
          </w:p>
        </w:tc>
        <w:tc>
          <w:tcPr>
            <w:tcW w:w="1417" w:type="dxa"/>
          </w:tcPr>
          <w:p w14:paraId="3245BE4B" w14:textId="77777777" w:rsidR="007E5735" w:rsidRDefault="007E5735" w:rsidP="003730D7"/>
        </w:tc>
        <w:tc>
          <w:tcPr>
            <w:tcW w:w="970" w:type="dxa"/>
          </w:tcPr>
          <w:p w14:paraId="38A21A63" w14:textId="77777777" w:rsidR="007E5735" w:rsidRDefault="007E5735" w:rsidP="00604104">
            <w:pPr>
              <w:jc w:val="right"/>
            </w:pPr>
            <w:r>
              <w:t>0</w:t>
            </w:r>
          </w:p>
        </w:tc>
      </w:tr>
      <w:tr w:rsidR="007E5735" w14:paraId="40CCB9D5" w14:textId="77777777" w:rsidTr="00290034">
        <w:tc>
          <w:tcPr>
            <w:tcW w:w="3085" w:type="dxa"/>
          </w:tcPr>
          <w:p w14:paraId="1C19BD16" w14:textId="77777777" w:rsidR="007E5735" w:rsidRDefault="007E5735" w:rsidP="003730D7">
            <w:r>
              <w:t>p300_Zeb1_Smad1_P_Smad4_Zeb2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2277B5BB" w14:textId="77777777" w:rsidR="007E5735" w:rsidRDefault="007E5735" w:rsidP="008F4BB9">
            <w:r>
              <w:t>p300_Zeb1_Smad1_P_Smad4 bound to Zeb2 promoter</w:t>
            </w:r>
          </w:p>
        </w:tc>
        <w:tc>
          <w:tcPr>
            <w:tcW w:w="1417" w:type="dxa"/>
          </w:tcPr>
          <w:p w14:paraId="65839E5F" w14:textId="77777777" w:rsidR="007E5735" w:rsidRDefault="007E5735" w:rsidP="003730D7"/>
        </w:tc>
        <w:tc>
          <w:tcPr>
            <w:tcW w:w="970" w:type="dxa"/>
          </w:tcPr>
          <w:p w14:paraId="055FA1BE" w14:textId="77777777" w:rsidR="007E5735" w:rsidRDefault="007E5735" w:rsidP="00604104">
            <w:pPr>
              <w:jc w:val="right"/>
            </w:pPr>
            <w:r>
              <w:t>0</w:t>
            </w:r>
          </w:p>
        </w:tc>
      </w:tr>
      <w:tr w:rsidR="007E5735" w14:paraId="0363DA1D" w14:textId="77777777" w:rsidTr="00290034">
        <w:tc>
          <w:tcPr>
            <w:tcW w:w="3085" w:type="dxa"/>
          </w:tcPr>
          <w:p w14:paraId="090208FC" w14:textId="77777777" w:rsidR="007E5735" w:rsidRDefault="007E5735" w:rsidP="003730D7">
            <w:r>
              <w:t>Smad1</w:t>
            </w:r>
          </w:p>
        </w:tc>
        <w:tc>
          <w:tcPr>
            <w:tcW w:w="3544" w:type="dxa"/>
          </w:tcPr>
          <w:p w14:paraId="2E1F4E8A" w14:textId="77777777" w:rsidR="007E5735" w:rsidRDefault="007E5735" w:rsidP="003730D7">
            <w:r>
              <w:t xml:space="preserve">Smad1 protein </w:t>
            </w:r>
          </w:p>
        </w:tc>
        <w:tc>
          <w:tcPr>
            <w:tcW w:w="1417" w:type="dxa"/>
          </w:tcPr>
          <w:p w14:paraId="0214D74F" w14:textId="77777777" w:rsidR="007E5735" w:rsidRDefault="00967963" w:rsidP="003730D7">
            <w:hyperlink r:id="rId15" w:history="1">
              <w:r w:rsidR="007E5735" w:rsidRPr="00501726">
                <w:rPr>
                  <w:rStyle w:val="Hyperlink"/>
                </w:rPr>
                <w:t>HGNC:6767</w:t>
              </w:r>
            </w:hyperlink>
          </w:p>
        </w:tc>
        <w:tc>
          <w:tcPr>
            <w:tcW w:w="970" w:type="dxa"/>
          </w:tcPr>
          <w:p w14:paraId="749496A3" w14:textId="77777777" w:rsidR="007E5735" w:rsidRDefault="007E5735" w:rsidP="00604104">
            <w:pPr>
              <w:jc w:val="right"/>
            </w:pPr>
            <w:r>
              <w:t>600</w:t>
            </w:r>
          </w:p>
        </w:tc>
      </w:tr>
      <w:tr w:rsidR="007E5735" w14:paraId="34B65055" w14:textId="77777777" w:rsidTr="00290034">
        <w:tc>
          <w:tcPr>
            <w:tcW w:w="3085" w:type="dxa"/>
          </w:tcPr>
          <w:p w14:paraId="28B34E7F" w14:textId="77777777" w:rsidR="007E5735" w:rsidRDefault="007E5735" w:rsidP="003730D7">
            <w:r>
              <w:t>Smad1_P</w:t>
            </w:r>
          </w:p>
        </w:tc>
        <w:tc>
          <w:tcPr>
            <w:tcW w:w="3544" w:type="dxa"/>
          </w:tcPr>
          <w:p w14:paraId="01D72E50" w14:textId="77777777" w:rsidR="007E5735" w:rsidRDefault="007E5735" w:rsidP="003730D7">
            <w:r>
              <w:t>Phosphorylated Smad1</w:t>
            </w:r>
          </w:p>
        </w:tc>
        <w:tc>
          <w:tcPr>
            <w:tcW w:w="1417" w:type="dxa"/>
          </w:tcPr>
          <w:p w14:paraId="3718742D" w14:textId="77777777" w:rsidR="007E5735" w:rsidRDefault="007E5735" w:rsidP="003730D7"/>
        </w:tc>
        <w:tc>
          <w:tcPr>
            <w:tcW w:w="970" w:type="dxa"/>
          </w:tcPr>
          <w:p w14:paraId="402DB645" w14:textId="77777777" w:rsidR="007E5735" w:rsidRDefault="007E5735" w:rsidP="00604104">
            <w:pPr>
              <w:jc w:val="right"/>
            </w:pPr>
            <w:r>
              <w:t>0</w:t>
            </w:r>
          </w:p>
        </w:tc>
      </w:tr>
      <w:tr w:rsidR="007E5735" w14:paraId="755C5928" w14:textId="77777777" w:rsidTr="00290034">
        <w:tc>
          <w:tcPr>
            <w:tcW w:w="3085" w:type="dxa"/>
          </w:tcPr>
          <w:p w14:paraId="5134897F" w14:textId="77777777" w:rsidR="007E5735" w:rsidRDefault="007E5735" w:rsidP="003730D7">
            <w:r>
              <w:t>Smad4</w:t>
            </w:r>
          </w:p>
        </w:tc>
        <w:tc>
          <w:tcPr>
            <w:tcW w:w="3544" w:type="dxa"/>
          </w:tcPr>
          <w:p w14:paraId="678BA4F3" w14:textId="77777777" w:rsidR="007E5735" w:rsidRDefault="007E5735" w:rsidP="003730D7">
            <w:r>
              <w:t>Smad4 protein</w:t>
            </w:r>
          </w:p>
        </w:tc>
        <w:tc>
          <w:tcPr>
            <w:tcW w:w="1417" w:type="dxa"/>
          </w:tcPr>
          <w:p w14:paraId="7343F9FB" w14:textId="77777777" w:rsidR="007E5735" w:rsidRDefault="00967963" w:rsidP="003730D7">
            <w:hyperlink r:id="rId16" w:history="1">
              <w:r w:rsidR="007E5735" w:rsidRPr="00290034">
                <w:rPr>
                  <w:rStyle w:val="Hyperlink"/>
                </w:rPr>
                <w:t>HGNC:6770</w:t>
              </w:r>
            </w:hyperlink>
          </w:p>
        </w:tc>
        <w:tc>
          <w:tcPr>
            <w:tcW w:w="970" w:type="dxa"/>
          </w:tcPr>
          <w:p w14:paraId="11DA0E1E" w14:textId="77777777" w:rsidR="007E5735" w:rsidRDefault="007E5735" w:rsidP="00604104">
            <w:pPr>
              <w:jc w:val="right"/>
            </w:pPr>
            <w:r>
              <w:t>600</w:t>
            </w:r>
          </w:p>
        </w:tc>
      </w:tr>
      <w:tr w:rsidR="007E5735" w14:paraId="288DEB17" w14:textId="77777777" w:rsidTr="00290034">
        <w:tc>
          <w:tcPr>
            <w:tcW w:w="3085" w:type="dxa"/>
          </w:tcPr>
          <w:p w14:paraId="72D53F93" w14:textId="77777777" w:rsidR="007E5735" w:rsidRDefault="007E5735" w:rsidP="003730D7">
            <w:r>
              <w:t>Smad1_P_Smad4</w:t>
            </w:r>
          </w:p>
        </w:tc>
        <w:tc>
          <w:tcPr>
            <w:tcW w:w="3544" w:type="dxa"/>
          </w:tcPr>
          <w:p w14:paraId="79F4E7E7" w14:textId="77777777" w:rsidR="007E5735" w:rsidRDefault="007E5735" w:rsidP="003730D7">
            <w:r>
              <w:t>Smad1_P bound to Smad4</w:t>
            </w:r>
          </w:p>
        </w:tc>
        <w:tc>
          <w:tcPr>
            <w:tcW w:w="1417" w:type="dxa"/>
          </w:tcPr>
          <w:p w14:paraId="437192B6" w14:textId="77777777" w:rsidR="007E5735" w:rsidRDefault="007E5735" w:rsidP="003730D7"/>
        </w:tc>
        <w:tc>
          <w:tcPr>
            <w:tcW w:w="970" w:type="dxa"/>
          </w:tcPr>
          <w:p w14:paraId="77162B74" w14:textId="77777777" w:rsidR="007E5735" w:rsidRDefault="007E5735" w:rsidP="00604104">
            <w:pPr>
              <w:jc w:val="right"/>
            </w:pPr>
            <w:r>
              <w:t>0</w:t>
            </w:r>
          </w:p>
        </w:tc>
      </w:tr>
      <w:tr w:rsidR="007E5735" w14:paraId="023DE301" w14:textId="77777777" w:rsidTr="00290034">
        <w:tc>
          <w:tcPr>
            <w:tcW w:w="3085" w:type="dxa"/>
          </w:tcPr>
          <w:p w14:paraId="6780A533" w14:textId="77777777" w:rsidR="007E5735" w:rsidRDefault="007E5735" w:rsidP="003730D7">
            <w:r>
              <w:t>Smad1_P_Smad6</w:t>
            </w:r>
          </w:p>
        </w:tc>
        <w:tc>
          <w:tcPr>
            <w:tcW w:w="3544" w:type="dxa"/>
          </w:tcPr>
          <w:p w14:paraId="4D4E792E" w14:textId="77777777" w:rsidR="007E5735" w:rsidRDefault="007E5735" w:rsidP="003730D7">
            <w:r>
              <w:t>Smad1_P bound to Smad6</w:t>
            </w:r>
          </w:p>
        </w:tc>
        <w:tc>
          <w:tcPr>
            <w:tcW w:w="1417" w:type="dxa"/>
          </w:tcPr>
          <w:p w14:paraId="568BC9E1" w14:textId="77777777" w:rsidR="007E5735" w:rsidRDefault="007E5735" w:rsidP="003730D7"/>
        </w:tc>
        <w:tc>
          <w:tcPr>
            <w:tcW w:w="970" w:type="dxa"/>
          </w:tcPr>
          <w:p w14:paraId="4BCC935B" w14:textId="77777777" w:rsidR="007E5735" w:rsidRDefault="007E5735" w:rsidP="00604104">
            <w:pPr>
              <w:jc w:val="right"/>
            </w:pPr>
            <w:r>
              <w:t>0</w:t>
            </w:r>
          </w:p>
        </w:tc>
      </w:tr>
      <w:tr w:rsidR="007E5735" w14:paraId="09FEB27F" w14:textId="77777777" w:rsidTr="00290034">
        <w:tc>
          <w:tcPr>
            <w:tcW w:w="3085" w:type="dxa"/>
          </w:tcPr>
          <w:p w14:paraId="1B3A41C8" w14:textId="77777777" w:rsidR="007E5735" w:rsidRDefault="007E5735" w:rsidP="003730D7">
            <w:r>
              <w:t>Smad6</w:t>
            </w:r>
          </w:p>
        </w:tc>
        <w:tc>
          <w:tcPr>
            <w:tcW w:w="3544" w:type="dxa"/>
          </w:tcPr>
          <w:p w14:paraId="24FA53C7" w14:textId="77777777" w:rsidR="007E5735" w:rsidRDefault="007E5735" w:rsidP="003730D7">
            <w:r>
              <w:t>Smad6 protein</w:t>
            </w:r>
          </w:p>
        </w:tc>
        <w:tc>
          <w:tcPr>
            <w:tcW w:w="1417" w:type="dxa"/>
          </w:tcPr>
          <w:p w14:paraId="326CB3AA" w14:textId="77777777" w:rsidR="007E5735" w:rsidRDefault="00967963" w:rsidP="003730D7">
            <w:hyperlink r:id="rId17" w:history="1">
              <w:r w:rsidR="007E5735" w:rsidRPr="00290034">
                <w:rPr>
                  <w:rStyle w:val="Hyperlink"/>
                </w:rPr>
                <w:t>HGNC:6772</w:t>
              </w:r>
            </w:hyperlink>
          </w:p>
        </w:tc>
        <w:tc>
          <w:tcPr>
            <w:tcW w:w="970" w:type="dxa"/>
          </w:tcPr>
          <w:p w14:paraId="0F354758" w14:textId="77777777" w:rsidR="007E5735" w:rsidRDefault="007E5735" w:rsidP="00604104">
            <w:pPr>
              <w:jc w:val="right"/>
            </w:pPr>
            <w:r>
              <w:t>0</w:t>
            </w:r>
          </w:p>
        </w:tc>
      </w:tr>
      <w:tr w:rsidR="007E5735" w14:paraId="6F4D497D" w14:textId="77777777" w:rsidTr="00290034">
        <w:tc>
          <w:tcPr>
            <w:tcW w:w="3085" w:type="dxa"/>
          </w:tcPr>
          <w:p w14:paraId="0B12561B" w14:textId="77777777" w:rsidR="007E5735" w:rsidRDefault="007E5735" w:rsidP="003730D7">
            <w:r>
              <w:t>Zeb1</w:t>
            </w:r>
          </w:p>
        </w:tc>
        <w:tc>
          <w:tcPr>
            <w:tcW w:w="3544" w:type="dxa"/>
          </w:tcPr>
          <w:p w14:paraId="597E047A" w14:textId="77777777" w:rsidR="007E5735" w:rsidRDefault="007E5735" w:rsidP="003730D7">
            <w:r>
              <w:t>Zeb1 protein</w:t>
            </w:r>
          </w:p>
        </w:tc>
        <w:tc>
          <w:tcPr>
            <w:tcW w:w="1417" w:type="dxa"/>
          </w:tcPr>
          <w:p w14:paraId="527E9EC6" w14:textId="77777777" w:rsidR="007E5735" w:rsidRDefault="00967963" w:rsidP="003730D7">
            <w:hyperlink r:id="rId18" w:history="1">
              <w:r w:rsidR="007E5735" w:rsidRPr="00290034">
                <w:rPr>
                  <w:rStyle w:val="Hyperlink"/>
                </w:rPr>
                <w:t>HGNC:11642</w:t>
              </w:r>
            </w:hyperlink>
          </w:p>
        </w:tc>
        <w:tc>
          <w:tcPr>
            <w:tcW w:w="970" w:type="dxa"/>
          </w:tcPr>
          <w:p w14:paraId="5E9E05B1" w14:textId="77777777" w:rsidR="007E5735" w:rsidRDefault="007E5735" w:rsidP="00604104">
            <w:pPr>
              <w:jc w:val="right"/>
            </w:pPr>
            <w:r>
              <w:t>100</w:t>
            </w:r>
          </w:p>
        </w:tc>
      </w:tr>
      <w:tr w:rsidR="007E5735" w14:paraId="12F29C6E" w14:textId="77777777" w:rsidTr="00290034">
        <w:tc>
          <w:tcPr>
            <w:tcW w:w="3085" w:type="dxa"/>
          </w:tcPr>
          <w:p w14:paraId="030939B9" w14:textId="77777777" w:rsidR="007E5735" w:rsidRDefault="007E5735" w:rsidP="003730D7">
            <w:r>
              <w:t>Zeb1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13F824AF" w14:textId="77777777" w:rsidR="007E5735" w:rsidRDefault="007E5735" w:rsidP="003730D7">
            <w:r>
              <w:t>Promoter of Zeb1</w:t>
            </w:r>
          </w:p>
        </w:tc>
        <w:tc>
          <w:tcPr>
            <w:tcW w:w="1417" w:type="dxa"/>
          </w:tcPr>
          <w:p w14:paraId="31A40314" w14:textId="77777777" w:rsidR="007E5735" w:rsidRDefault="007E5735" w:rsidP="003730D7"/>
        </w:tc>
        <w:tc>
          <w:tcPr>
            <w:tcW w:w="970" w:type="dxa"/>
          </w:tcPr>
          <w:p w14:paraId="7C16D4E7" w14:textId="77777777" w:rsidR="007E5735" w:rsidRDefault="007E5735" w:rsidP="00604104">
            <w:pPr>
              <w:jc w:val="right"/>
            </w:pPr>
            <w:r>
              <w:t>2</w:t>
            </w:r>
          </w:p>
        </w:tc>
      </w:tr>
      <w:tr w:rsidR="007E5735" w14:paraId="3189B15B" w14:textId="77777777" w:rsidTr="00290034">
        <w:tc>
          <w:tcPr>
            <w:tcW w:w="3085" w:type="dxa"/>
          </w:tcPr>
          <w:p w14:paraId="0067DAD7" w14:textId="77777777" w:rsidR="007E5735" w:rsidRDefault="007E5735" w:rsidP="003730D7">
            <w:r>
              <w:t>Zeb2</w:t>
            </w:r>
          </w:p>
        </w:tc>
        <w:tc>
          <w:tcPr>
            <w:tcW w:w="3544" w:type="dxa"/>
          </w:tcPr>
          <w:p w14:paraId="2B432A65" w14:textId="77777777" w:rsidR="007E5735" w:rsidRDefault="007E5735" w:rsidP="003730D7">
            <w:r>
              <w:t>Zeb2 protein</w:t>
            </w:r>
          </w:p>
        </w:tc>
        <w:tc>
          <w:tcPr>
            <w:tcW w:w="1417" w:type="dxa"/>
          </w:tcPr>
          <w:p w14:paraId="4ABE38B0" w14:textId="77777777" w:rsidR="007E5735" w:rsidRDefault="00967963" w:rsidP="003730D7">
            <w:hyperlink r:id="rId19" w:history="1">
              <w:r w:rsidR="007E5735" w:rsidRPr="00290034">
                <w:rPr>
                  <w:rStyle w:val="Hyperlink"/>
                </w:rPr>
                <w:t>HGNC:14881</w:t>
              </w:r>
            </w:hyperlink>
          </w:p>
        </w:tc>
        <w:tc>
          <w:tcPr>
            <w:tcW w:w="970" w:type="dxa"/>
          </w:tcPr>
          <w:p w14:paraId="7E91918C" w14:textId="77777777" w:rsidR="007E5735" w:rsidRDefault="007E5735" w:rsidP="00604104">
            <w:pPr>
              <w:jc w:val="right"/>
            </w:pPr>
            <w:r>
              <w:t>400</w:t>
            </w:r>
          </w:p>
        </w:tc>
      </w:tr>
      <w:tr w:rsidR="007E5735" w14:paraId="34446B75" w14:textId="77777777" w:rsidTr="00290034">
        <w:tc>
          <w:tcPr>
            <w:tcW w:w="3085" w:type="dxa"/>
          </w:tcPr>
          <w:p w14:paraId="0A65AF87" w14:textId="77777777" w:rsidR="007E5735" w:rsidRDefault="007E5735" w:rsidP="003730D7">
            <w:r>
              <w:t>Zeb2</w:t>
            </w:r>
            <w:r w:rsidR="00DD14A8">
              <w:t>_</w:t>
            </w:r>
            <w:r>
              <w:t>gene</w:t>
            </w:r>
          </w:p>
        </w:tc>
        <w:tc>
          <w:tcPr>
            <w:tcW w:w="3544" w:type="dxa"/>
          </w:tcPr>
          <w:p w14:paraId="7A0B7BBF" w14:textId="77777777" w:rsidR="007E5735" w:rsidRDefault="007E5735" w:rsidP="003730D7">
            <w:r>
              <w:t xml:space="preserve">Promoter of Zeb2 </w:t>
            </w:r>
          </w:p>
        </w:tc>
        <w:tc>
          <w:tcPr>
            <w:tcW w:w="1417" w:type="dxa"/>
          </w:tcPr>
          <w:p w14:paraId="259746F3" w14:textId="77777777" w:rsidR="007E5735" w:rsidRDefault="007E5735" w:rsidP="003730D7"/>
        </w:tc>
        <w:tc>
          <w:tcPr>
            <w:tcW w:w="970" w:type="dxa"/>
          </w:tcPr>
          <w:p w14:paraId="378995CB" w14:textId="77777777" w:rsidR="007E5735" w:rsidRDefault="007E5735" w:rsidP="00604104">
            <w:pPr>
              <w:jc w:val="right"/>
            </w:pPr>
            <w:r>
              <w:t>2.0</w:t>
            </w:r>
          </w:p>
        </w:tc>
      </w:tr>
    </w:tbl>
    <w:p w14:paraId="3FDB31C2" w14:textId="77777777" w:rsidR="00DF1CA2" w:rsidRDefault="00DF1CA2" w:rsidP="00DF1CA2"/>
    <w:p w14:paraId="5710B98A" w14:textId="77777777" w:rsidR="006E3193" w:rsidRDefault="006E3193" w:rsidP="00DF1CA2"/>
    <w:p w14:paraId="37AAC9B6" w14:textId="77777777" w:rsidR="00180224" w:rsidRDefault="00180224" w:rsidP="00DF1CA2"/>
    <w:p w14:paraId="2E091825" w14:textId="77777777" w:rsidR="001733EE" w:rsidRDefault="00DF1CA2" w:rsidP="001733EE">
      <w:r w:rsidRPr="00DF1CA2">
        <w:rPr>
          <w:b/>
        </w:rPr>
        <w:t>References</w:t>
      </w:r>
    </w:p>
    <w:p w14:paraId="6A22A092" w14:textId="77777777" w:rsidR="000F4FA5" w:rsidRPr="00BD25D5" w:rsidRDefault="001733EE" w:rsidP="000F4FA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1733EE">
        <w:t>1.</w:t>
      </w:r>
      <w:r w:rsidRPr="001733EE">
        <w:tab/>
        <w:t xml:space="preserve">Funahashi, A., et al., </w:t>
      </w:r>
      <w:r w:rsidRPr="001733EE">
        <w:rPr>
          <w:i/>
        </w:rPr>
        <w:t>CellDesigner 3.5: A Versatile Modeling Tool for Biochemical Networks.</w:t>
      </w:r>
      <w:r w:rsidRPr="001733EE">
        <w:t xml:space="preserve"> </w:t>
      </w:r>
      <w:bookmarkEnd w:id="0"/>
      <w:r w:rsidR="000F4FA5">
        <w:fldChar w:fldCharType="begin"/>
      </w:r>
      <w:r w:rsidR="000F4FA5">
        <w:instrText xml:space="preserve"> ADDIN EN.REFLIST </w:instrText>
      </w:r>
      <w:r w:rsidR="000F4FA5">
        <w:fldChar w:fldCharType="separate"/>
      </w:r>
      <w:r w:rsidR="000F4FA5" w:rsidRPr="00BD25D5">
        <w:t>1.</w:t>
      </w:r>
      <w:r w:rsidR="000F4FA5" w:rsidRPr="00BD25D5">
        <w:tab/>
        <w:t xml:space="preserve">Hucka, M., et al., </w:t>
      </w:r>
      <w:r w:rsidR="000F4FA5" w:rsidRPr="00BD25D5">
        <w:rPr>
          <w:i/>
        </w:rPr>
        <w:t xml:space="preserve">The systems biology markup language (SBML): a medium for representation </w:t>
      </w:r>
      <w:bookmarkStart w:id="1" w:name="_GoBack"/>
      <w:bookmarkEnd w:id="1"/>
      <w:r w:rsidR="000F4FA5" w:rsidRPr="00BD25D5">
        <w:rPr>
          <w:i/>
        </w:rPr>
        <w:t>and exchange of biochemical network models.</w:t>
      </w:r>
      <w:r w:rsidR="000F4FA5" w:rsidRPr="00BD25D5">
        <w:t xml:space="preserve"> Bioinformatics, 2003. </w:t>
      </w:r>
      <w:r w:rsidR="000F4FA5" w:rsidRPr="00BD25D5">
        <w:rPr>
          <w:b/>
        </w:rPr>
        <w:t>19</w:t>
      </w:r>
      <w:r w:rsidR="000F4FA5" w:rsidRPr="00BD25D5">
        <w:t>(4): p. 524-531.</w:t>
      </w:r>
    </w:p>
    <w:p w14:paraId="4D76E272" w14:textId="77777777" w:rsidR="000F4FA5" w:rsidRPr="00BD25D5" w:rsidRDefault="000F4FA5" w:rsidP="000F4FA5">
      <w:pPr>
        <w:pStyle w:val="EndNoteBibliography"/>
        <w:spacing w:after="0"/>
        <w:ind w:left="720" w:hanging="720"/>
      </w:pPr>
      <w:bookmarkStart w:id="2" w:name="_ENREF_2"/>
      <w:r w:rsidRPr="00BD25D5">
        <w:t>2.</w:t>
      </w:r>
      <w:r w:rsidRPr="00BD25D5">
        <w:tab/>
        <w:t xml:space="preserve">Wilkinson, D.J., </w:t>
      </w:r>
      <w:r w:rsidRPr="00BD25D5">
        <w:rPr>
          <w:i/>
        </w:rPr>
        <w:t>Stochastic Modelling for Systems Biology</w:t>
      </w:r>
      <w:r w:rsidRPr="00BD25D5">
        <w:t>. 2006: Chapman &amp; Hall/CRC Press.</w:t>
      </w:r>
      <w:bookmarkEnd w:id="2"/>
    </w:p>
    <w:p w14:paraId="64DA0E59" w14:textId="77777777" w:rsidR="000F4FA5" w:rsidRPr="00BD25D5" w:rsidRDefault="000F4FA5" w:rsidP="000F4FA5">
      <w:pPr>
        <w:pStyle w:val="EndNoteBibliography"/>
        <w:spacing w:after="0"/>
        <w:ind w:left="720" w:hanging="720"/>
      </w:pPr>
      <w:bookmarkStart w:id="3" w:name="_ENREF_3"/>
      <w:r w:rsidRPr="00BD25D5">
        <w:t>3.</w:t>
      </w:r>
      <w:r w:rsidRPr="00BD25D5">
        <w:tab/>
        <w:t xml:space="preserve">Li, C., et al., </w:t>
      </w:r>
      <w:r w:rsidRPr="00BD25D5">
        <w:rPr>
          <w:i/>
        </w:rPr>
        <w:t>BioModels Database: An enhanced, curated and annotated resource for published quantitative kinetic models.</w:t>
      </w:r>
      <w:r w:rsidRPr="00BD25D5">
        <w:t xml:space="preserve"> BMC Syst Biol, 2010. </w:t>
      </w:r>
      <w:r w:rsidRPr="00BD25D5">
        <w:rPr>
          <w:b/>
        </w:rPr>
        <w:t>4</w:t>
      </w:r>
      <w:r w:rsidRPr="00BD25D5">
        <w:t>: p. 92.</w:t>
      </w:r>
      <w:bookmarkEnd w:id="3"/>
    </w:p>
    <w:p w14:paraId="1C654B7E" w14:textId="77777777" w:rsidR="000F4FA5" w:rsidRPr="00BD25D5" w:rsidRDefault="000F4FA5" w:rsidP="000F4FA5">
      <w:pPr>
        <w:pStyle w:val="EndNoteBibliography"/>
        <w:spacing w:after="0"/>
        <w:ind w:left="720" w:hanging="720"/>
      </w:pPr>
      <w:bookmarkStart w:id="4" w:name="_ENREF_4"/>
      <w:r w:rsidRPr="00BD25D5">
        <w:t>4.</w:t>
      </w:r>
      <w:r w:rsidRPr="00BD25D5">
        <w:tab/>
        <w:t xml:space="preserve">Hoops, S., et al., </w:t>
      </w:r>
      <w:r w:rsidRPr="00BD25D5">
        <w:rPr>
          <w:i/>
        </w:rPr>
        <w:t>COPASI--a COmplex PAthway SImulator.</w:t>
      </w:r>
      <w:r w:rsidRPr="00BD25D5">
        <w:t xml:space="preserve"> Bioinformatics, 2006. </w:t>
      </w:r>
      <w:r w:rsidRPr="00BD25D5">
        <w:rPr>
          <w:b/>
        </w:rPr>
        <w:t>22</w:t>
      </w:r>
      <w:r w:rsidRPr="00BD25D5">
        <w:t>(24): p. 3067-74.</w:t>
      </w:r>
      <w:bookmarkEnd w:id="4"/>
    </w:p>
    <w:p w14:paraId="750DEE79" w14:textId="77777777" w:rsidR="000F4FA5" w:rsidRPr="00BD25D5" w:rsidRDefault="000F4FA5" w:rsidP="000F4FA5">
      <w:pPr>
        <w:pStyle w:val="EndNoteBibliography"/>
        <w:spacing w:after="0"/>
        <w:ind w:left="720" w:hanging="720"/>
      </w:pPr>
      <w:bookmarkStart w:id="5" w:name="_ENREF_5"/>
      <w:r w:rsidRPr="00BD25D5">
        <w:t>5.</w:t>
      </w:r>
      <w:r w:rsidRPr="00BD25D5">
        <w:tab/>
        <w:t xml:space="preserve">Gillespie, C.S., et al., </w:t>
      </w:r>
      <w:r w:rsidRPr="00BD25D5">
        <w:rPr>
          <w:i/>
        </w:rPr>
        <w:t>Tools for the SBML community.</w:t>
      </w:r>
      <w:r w:rsidRPr="00BD25D5">
        <w:t xml:space="preserve"> Bioinformatics, 2006. </w:t>
      </w:r>
      <w:r w:rsidRPr="00BD25D5">
        <w:rPr>
          <w:b/>
        </w:rPr>
        <w:t>22</w:t>
      </w:r>
      <w:r w:rsidRPr="00BD25D5">
        <w:t>(5): p. 628-629.</w:t>
      </w:r>
      <w:bookmarkEnd w:id="5"/>
    </w:p>
    <w:p w14:paraId="32827FA9" w14:textId="77777777" w:rsidR="000F4FA5" w:rsidRPr="00BD25D5" w:rsidRDefault="000F4FA5" w:rsidP="000F4FA5">
      <w:pPr>
        <w:pStyle w:val="EndNoteBibliography"/>
        <w:spacing w:after="0"/>
        <w:ind w:left="720" w:hanging="720"/>
      </w:pPr>
      <w:bookmarkStart w:id="6" w:name="_ENREF_6"/>
      <w:r w:rsidRPr="00BD25D5">
        <w:t>6.</w:t>
      </w:r>
      <w:r w:rsidRPr="00BD25D5">
        <w:tab/>
        <w:t xml:space="preserve">Gillespie, D.T., </w:t>
      </w:r>
      <w:r w:rsidRPr="00BD25D5">
        <w:rPr>
          <w:i/>
        </w:rPr>
        <w:t>Exact stochastic simulation of coupled chemical reactions.</w:t>
      </w:r>
      <w:r w:rsidRPr="00BD25D5">
        <w:t xml:space="preserve"> The Journal of Physical Chemistry, 1977. </w:t>
      </w:r>
      <w:r w:rsidRPr="00BD25D5">
        <w:rPr>
          <w:b/>
        </w:rPr>
        <w:t>31</w:t>
      </w:r>
      <w:r w:rsidRPr="00BD25D5">
        <w:t>: p. 2340-2361.</w:t>
      </w:r>
      <w:bookmarkEnd w:id="6"/>
    </w:p>
    <w:p w14:paraId="536838DB" w14:textId="77777777" w:rsidR="000F4FA5" w:rsidRPr="00BD25D5" w:rsidRDefault="000F4FA5" w:rsidP="000F4FA5">
      <w:pPr>
        <w:pStyle w:val="EndNoteBibliography"/>
        <w:spacing w:after="0"/>
        <w:ind w:left="720" w:hanging="720"/>
      </w:pPr>
      <w:bookmarkStart w:id="7" w:name="_ENREF_7"/>
      <w:r w:rsidRPr="00BD25D5">
        <w:t>7.</w:t>
      </w:r>
      <w:r w:rsidRPr="00BD25D5">
        <w:tab/>
        <w:t xml:space="preserve">Wickham, H., </w:t>
      </w:r>
      <w:r w:rsidRPr="00BD25D5">
        <w:rPr>
          <w:i/>
        </w:rPr>
        <w:t>ggplot2: elegant graphics for data analysis</w:t>
      </w:r>
      <w:r w:rsidRPr="00BD25D5">
        <w:t>. 2009: Springer.</w:t>
      </w:r>
      <w:bookmarkEnd w:id="7"/>
    </w:p>
    <w:p w14:paraId="605A07D1" w14:textId="77777777" w:rsidR="000F4FA5" w:rsidRPr="00BD25D5" w:rsidRDefault="000F4FA5" w:rsidP="000F4FA5">
      <w:pPr>
        <w:pStyle w:val="EndNoteBibliography"/>
        <w:spacing w:after="0"/>
        <w:ind w:left="720" w:hanging="720"/>
      </w:pPr>
      <w:bookmarkStart w:id="8" w:name="_ENREF_8"/>
      <w:r w:rsidRPr="00BD25D5">
        <w:t>8.</w:t>
      </w:r>
      <w:r w:rsidRPr="00BD25D5">
        <w:tab/>
        <w:t xml:space="preserve">Funahashi, A., et al., </w:t>
      </w:r>
      <w:r w:rsidRPr="00BD25D5">
        <w:rPr>
          <w:i/>
        </w:rPr>
        <w:t>CellDesigner 3.5: A versatile modeling tool for biochemical networks.</w:t>
      </w:r>
      <w:r w:rsidRPr="00BD25D5">
        <w:t xml:space="preserve"> Proceedings of the IEEE, 2008. </w:t>
      </w:r>
      <w:r w:rsidRPr="00BD25D5">
        <w:rPr>
          <w:b/>
        </w:rPr>
        <w:t>96</w:t>
      </w:r>
      <w:r w:rsidRPr="00BD25D5">
        <w:t>(8): p. 1254-1265.</w:t>
      </w:r>
      <w:bookmarkEnd w:id="8"/>
    </w:p>
    <w:p w14:paraId="78EACA18" w14:textId="77777777" w:rsidR="000F4FA5" w:rsidRPr="00BD25D5" w:rsidRDefault="000F4FA5" w:rsidP="000F4FA5">
      <w:pPr>
        <w:pStyle w:val="EndNoteBibliography"/>
        <w:ind w:left="720" w:hanging="720"/>
      </w:pPr>
      <w:bookmarkStart w:id="9" w:name="_ENREF_9"/>
      <w:r w:rsidRPr="00BD25D5">
        <w:t>9.</w:t>
      </w:r>
      <w:r w:rsidRPr="00BD25D5">
        <w:tab/>
        <w:t xml:space="preserve">Le Novere, N., et al., </w:t>
      </w:r>
      <w:r w:rsidRPr="00BD25D5">
        <w:rPr>
          <w:i/>
        </w:rPr>
        <w:t>The Systems Biology Graphical Notation.</w:t>
      </w:r>
      <w:r w:rsidRPr="00BD25D5">
        <w:t xml:space="preserve"> Nat Biotechnol, 2009. </w:t>
      </w:r>
      <w:r w:rsidRPr="00BD25D5">
        <w:rPr>
          <w:b/>
        </w:rPr>
        <w:t>27</w:t>
      </w:r>
      <w:r w:rsidRPr="00BD25D5">
        <w:t>(8): p. 735-41.</w:t>
      </w:r>
      <w:bookmarkEnd w:id="9"/>
    </w:p>
    <w:p w14:paraId="1F2FC9B7" w14:textId="6257ED82" w:rsidR="00EB3C5F" w:rsidRDefault="000F4FA5" w:rsidP="000F4FA5">
      <w:pPr>
        <w:pStyle w:val="EndNoteBibliography"/>
        <w:spacing w:after="0"/>
        <w:ind w:left="720" w:hanging="720"/>
      </w:pPr>
      <w:r>
        <w:fldChar w:fldCharType="end"/>
      </w:r>
      <w:r w:rsidR="001733EE">
        <w:fldChar w:fldCharType="end"/>
      </w:r>
    </w:p>
    <w:sectPr w:rsidR="00EB3C5F" w:rsidSect="00717DA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854120"/>
    <w:multiLevelType w:val="hybridMultilevel"/>
    <w:tmpl w:val="AD4CE8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37BA8"/>
    <w:multiLevelType w:val="hybridMultilevel"/>
    <w:tmpl w:val="7D20C8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F150E3"/>
    <w:multiLevelType w:val="hybridMultilevel"/>
    <w:tmpl w:val="992460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F4557F"/>
    <w:multiLevelType w:val="hybridMultilevel"/>
    <w:tmpl w:val="4E708F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85265A"/>
    <w:multiLevelType w:val="hybridMultilevel"/>
    <w:tmpl w:val="76F0570A"/>
    <w:lvl w:ilvl="0" w:tplc="F724EB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660DE"/>
    <w:multiLevelType w:val="hybridMultilevel"/>
    <w:tmpl w:val="770EF72A"/>
    <w:lvl w:ilvl="0" w:tplc="79B0BF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9w9a9du5zte8ea5s15ad54dtttp9addxpp&quot;&gt;ModellingReferences&lt;record-ids&gt;&lt;item&gt;13&lt;/item&gt;&lt;item&gt;77&lt;/item&gt;&lt;/record-ids&gt;&lt;/item&gt;&lt;/Libraries&gt;"/>
  </w:docVars>
  <w:rsids>
    <w:rsidRoot w:val="00A2559C"/>
    <w:rsid w:val="00051400"/>
    <w:rsid w:val="00056C6A"/>
    <w:rsid w:val="000906FD"/>
    <w:rsid w:val="000C30A3"/>
    <w:rsid w:val="000E47BF"/>
    <w:rsid w:val="000F4FA5"/>
    <w:rsid w:val="00157436"/>
    <w:rsid w:val="001733EE"/>
    <w:rsid w:val="00173B52"/>
    <w:rsid w:val="00180224"/>
    <w:rsid w:val="001A7F64"/>
    <w:rsid w:val="001F4140"/>
    <w:rsid w:val="001F6B8B"/>
    <w:rsid w:val="0022017D"/>
    <w:rsid w:val="00251964"/>
    <w:rsid w:val="00253AAC"/>
    <w:rsid w:val="00271159"/>
    <w:rsid w:val="00282D57"/>
    <w:rsid w:val="00290034"/>
    <w:rsid w:val="002C2571"/>
    <w:rsid w:val="0030372F"/>
    <w:rsid w:val="003141D0"/>
    <w:rsid w:val="003500A6"/>
    <w:rsid w:val="003502A2"/>
    <w:rsid w:val="003730D7"/>
    <w:rsid w:val="003751E0"/>
    <w:rsid w:val="004300F4"/>
    <w:rsid w:val="0046174C"/>
    <w:rsid w:val="004716B3"/>
    <w:rsid w:val="004838F3"/>
    <w:rsid w:val="0049132C"/>
    <w:rsid w:val="004B09A3"/>
    <w:rsid w:val="004E551A"/>
    <w:rsid w:val="004F395F"/>
    <w:rsid w:val="00501726"/>
    <w:rsid w:val="00524E29"/>
    <w:rsid w:val="0052562C"/>
    <w:rsid w:val="00570BC0"/>
    <w:rsid w:val="00591D89"/>
    <w:rsid w:val="00595FD3"/>
    <w:rsid w:val="005F1A2C"/>
    <w:rsid w:val="00604104"/>
    <w:rsid w:val="00642960"/>
    <w:rsid w:val="00645F44"/>
    <w:rsid w:val="006D44E2"/>
    <w:rsid w:val="006E3193"/>
    <w:rsid w:val="00717DAD"/>
    <w:rsid w:val="007729C3"/>
    <w:rsid w:val="0079001E"/>
    <w:rsid w:val="007C0D49"/>
    <w:rsid w:val="007D4753"/>
    <w:rsid w:val="007E5735"/>
    <w:rsid w:val="00835D47"/>
    <w:rsid w:val="008365A1"/>
    <w:rsid w:val="008427C3"/>
    <w:rsid w:val="008547F3"/>
    <w:rsid w:val="00882F4E"/>
    <w:rsid w:val="008D2662"/>
    <w:rsid w:val="008D534B"/>
    <w:rsid w:val="008F4BB9"/>
    <w:rsid w:val="009001A7"/>
    <w:rsid w:val="00904E73"/>
    <w:rsid w:val="00907F8B"/>
    <w:rsid w:val="0092210D"/>
    <w:rsid w:val="00927D06"/>
    <w:rsid w:val="00931EEE"/>
    <w:rsid w:val="00967963"/>
    <w:rsid w:val="00A2559C"/>
    <w:rsid w:val="00A3682B"/>
    <w:rsid w:val="00A833F2"/>
    <w:rsid w:val="00AC3BA5"/>
    <w:rsid w:val="00AE613F"/>
    <w:rsid w:val="00B26FF4"/>
    <w:rsid w:val="00B34193"/>
    <w:rsid w:val="00B53684"/>
    <w:rsid w:val="00BB4A5B"/>
    <w:rsid w:val="00BC0190"/>
    <w:rsid w:val="00BD25D5"/>
    <w:rsid w:val="00BD76B1"/>
    <w:rsid w:val="00C85C65"/>
    <w:rsid w:val="00D05D83"/>
    <w:rsid w:val="00D148C5"/>
    <w:rsid w:val="00D22C7D"/>
    <w:rsid w:val="00D70470"/>
    <w:rsid w:val="00D721AF"/>
    <w:rsid w:val="00D818C0"/>
    <w:rsid w:val="00DA4C68"/>
    <w:rsid w:val="00DB48E1"/>
    <w:rsid w:val="00DD14A8"/>
    <w:rsid w:val="00DF0264"/>
    <w:rsid w:val="00DF03F0"/>
    <w:rsid w:val="00DF1CA2"/>
    <w:rsid w:val="00E160F5"/>
    <w:rsid w:val="00EB3C5F"/>
    <w:rsid w:val="00ED09F4"/>
    <w:rsid w:val="00EE7D12"/>
    <w:rsid w:val="00F43E32"/>
    <w:rsid w:val="00F45D9B"/>
    <w:rsid w:val="00F46800"/>
    <w:rsid w:val="00F8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653E7B"/>
  <w15:docId w15:val="{19885535-0D4F-3141-AC5B-860832C75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7D1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4680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E551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551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551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551A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E551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D9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037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7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72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7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7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enames.org/cgi-bin/gene_symbol_report?hgnc_id=438" TargetMode="External"/><Relationship Id="rId13" Type="http://schemas.openxmlformats.org/officeDocument/2006/relationships/hyperlink" Target="http://www.genenames.org/cgi-bin/gene_symbol_report?hgnc_id=HGNC:2494" TargetMode="External"/><Relationship Id="rId18" Type="http://schemas.openxmlformats.org/officeDocument/2006/relationships/hyperlink" Target="http://www.genenames.org/cgi-bin/gene_symbol_report?hgnc_id=HGNC:11642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www.genenames.org/cgi-bin/gene_symbol_report?hgnc_id=438" TargetMode="External"/><Relationship Id="rId12" Type="http://schemas.openxmlformats.org/officeDocument/2006/relationships/hyperlink" Target="http://www.genenames.org/cgi-bin/gene_symbol_report?hgnc_id=HGNC:6204" TargetMode="External"/><Relationship Id="rId17" Type="http://schemas.openxmlformats.org/officeDocument/2006/relationships/hyperlink" Target="http://www.genenames.org/cgi-bin/gene_symbol_report?hgnc_id=HGNC:6772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genenames.org/cgi-bin/gene_symbol_report?hgnc_id=HGNC:6770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11" Type="http://schemas.openxmlformats.org/officeDocument/2006/relationships/hyperlink" Target="http://www.genenames.org/cgi-bin/gene_symbol_report?hgnc_id=HGNC:1078" TargetMode="External"/><Relationship Id="rId5" Type="http://schemas.openxmlformats.org/officeDocument/2006/relationships/image" Target="media/image1.tif"/><Relationship Id="rId15" Type="http://schemas.openxmlformats.org/officeDocument/2006/relationships/hyperlink" Target="http://www.genenames.org/cgi-bin/gene_symbol_report?hgnc_id=HGNC:6767" TargetMode="External"/><Relationship Id="rId10" Type="http://schemas.openxmlformats.org/officeDocument/2006/relationships/hyperlink" Target="http://www.genenames.org/cgi-bin/gene_symbol_report?hgnc_id=HGNC:1076" TargetMode="External"/><Relationship Id="rId19" Type="http://schemas.openxmlformats.org/officeDocument/2006/relationships/hyperlink" Target="http://www.genenames.org/cgi-bin/gene_symbol_report?hgnc_id=HGNC:1488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genenames.org/cgi-bin/gene_symbol_report?hgnc_id=HGNC:1069" TargetMode="External"/><Relationship Id="rId14" Type="http://schemas.openxmlformats.org/officeDocument/2006/relationships/hyperlink" Target="http://www.genenames.org/cgi-bin/gene_symbol_report?hgnc_id=HGNC:33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6</Pages>
  <Words>2015</Words>
  <Characters>1148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e Proctor</dc:creator>
  <cp:lastModifiedBy>Sowmiya Subramani</cp:lastModifiedBy>
  <cp:revision>20</cp:revision>
  <dcterms:created xsi:type="dcterms:W3CDTF">2020-07-28T16:31:00Z</dcterms:created>
  <dcterms:modified xsi:type="dcterms:W3CDTF">2023-01-23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rheumatology"/&gt;&lt;format class="21"/&gt;&lt;/info&gt;PAPERS2_INFO_END</vt:lpwstr>
  </property>
</Properties>
</file>